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1F8F1" w14:textId="162DCE56" w:rsidR="003B7343" w:rsidRDefault="00000000">
      <w:pPr>
        <w:rPr>
          <w:b/>
          <w:color w:val="000000" w:themeColor="text1"/>
          <w:sz w:val="20"/>
          <w:szCs w:val="20"/>
        </w:rPr>
      </w:pPr>
      <w:bookmarkStart w:id="0" w:name="_gjdgxs" w:colFirst="0" w:colLast="0"/>
      <w:bookmarkEnd w:id="0"/>
      <w:r>
        <w:rPr>
          <w:b/>
          <w:color w:val="000000" w:themeColor="text1"/>
          <w:sz w:val="20"/>
          <w:szCs w:val="20"/>
        </w:rPr>
        <w:t xml:space="preserve">Table 1 Cryo-EM data collection, refinement, and validation statistics of the </w:t>
      </w:r>
      <w:r w:rsidR="003B285C">
        <w:rPr>
          <w:rFonts w:hint="eastAsia"/>
          <w:b/>
          <w:color w:val="000000" w:themeColor="text1"/>
          <w:sz w:val="20"/>
          <w:szCs w:val="20"/>
          <w:lang w:eastAsia="zh-CN"/>
        </w:rPr>
        <w:t>wt</w:t>
      </w:r>
      <w:r>
        <w:rPr>
          <w:b/>
          <w:color w:val="000000" w:themeColor="text1"/>
          <w:sz w:val="20"/>
          <w:szCs w:val="20"/>
        </w:rPr>
        <w:t>INO80-</w:t>
      </w:r>
      <w:r w:rsidR="003B285C">
        <w:rPr>
          <w:b/>
          <w:color w:val="000000" w:themeColor="text1"/>
          <w:sz w:val="20"/>
          <w:szCs w:val="20"/>
        </w:rPr>
        <w:t>Nucleosome</w:t>
      </w:r>
      <w:r>
        <w:rPr>
          <w:b/>
          <w:color w:val="000000" w:themeColor="text1"/>
          <w:sz w:val="20"/>
          <w:szCs w:val="20"/>
        </w:rPr>
        <w:t xml:space="preserve"> sample</w:t>
      </w:r>
    </w:p>
    <w:p w14:paraId="16080979" w14:textId="77777777" w:rsidR="003B7343" w:rsidRDefault="003B7343">
      <w:pPr>
        <w:rPr>
          <w:color w:val="000000" w:themeColor="text1"/>
        </w:rPr>
      </w:pPr>
    </w:p>
    <w:tbl>
      <w:tblPr>
        <w:tblStyle w:val="Style11"/>
        <w:tblW w:w="10311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1176"/>
        <w:gridCol w:w="1176"/>
        <w:gridCol w:w="1176"/>
        <w:gridCol w:w="1176"/>
        <w:gridCol w:w="1176"/>
        <w:gridCol w:w="1176"/>
      </w:tblGrid>
      <w:tr w:rsidR="002B4622" w14:paraId="6B3AE888" w14:textId="77777777" w:rsidTr="00BE7583">
        <w:tc>
          <w:tcPr>
            <w:tcW w:w="3255" w:type="dxa"/>
            <w:tcBorders>
              <w:top w:val="single" w:sz="8" w:space="0" w:color="00B050"/>
              <w:tl2br w:val="nil"/>
              <w:tr2bl w:val="nil"/>
            </w:tcBorders>
          </w:tcPr>
          <w:p w14:paraId="4D602B37" w14:textId="77777777" w:rsidR="002B4622" w:rsidRDefault="002B4622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2352" w:type="dxa"/>
            <w:gridSpan w:val="2"/>
            <w:tcBorders>
              <w:top w:val="single" w:sz="8" w:space="0" w:color="00B050"/>
              <w:tl2br w:val="nil"/>
              <w:tr2bl w:val="nil"/>
            </w:tcBorders>
          </w:tcPr>
          <w:p w14:paraId="5989B3A8" w14:textId="7048C5CD" w:rsidR="002B4622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O80-</w:t>
            </w:r>
          </w:p>
          <w:p w14:paraId="1D54D063" w14:textId="43033273" w:rsidR="002B4622" w:rsidRDefault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242C8">
              <w:rPr>
                <w:i/>
                <w:iCs/>
                <w:color w:val="000000" w:themeColor="text1"/>
                <w:sz w:val="18"/>
                <w:szCs w:val="18"/>
              </w:rPr>
              <w:t>S.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0/40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5FDFA263" w14:textId="77777777" w:rsidR="005242C8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O80-</w:t>
            </w:r>
          </w:p>
          <w:p w14:paraId="59CB17CB" w14:textId="132F991E" w:rsidR="002B4622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242C8">
              <w:rPr>
                <w:i/>
                <w:iCs/>
                <w:color w:val="000000" w:themeColor="text1"/>
                <w:sz w:val="18"/>
                <w:szCs w:val="18"/>
              </w:rPr>
              <w:t>S.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0/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5B50C611" w14:textId="77777777" w:rsidR="005242C8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O80-</w:t>
            </w:r>
          </w:p>
          <w:p w14:paraId="5F5CAF92" w14:textId="6F655F1F" w:rsidR="002B4622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X.l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0/40</w:t>
            </w:r>
          </w:p>
        </w:tc>
        <w:tc>
          <w:tcPr>
            <w:tcW w:w="2352" w:type="dxa"/>
            <w:gridSpan w:val="2"/>
            <w:tcBorders>
              <w:top w:val="single" w:sz="8" w:space="0" w:color="00B050"/>
              <w:tl2br w:val="nil"/>
              <w:tr2bl w:val="nil"/>
            </w:tcBorders>
          </w:tcPr>
          <w:p w14:paraId="0B09DAB6" w14:textId="77777777" w:rsidR="005242C8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O80-</w:t>
            </w:r>
          </w:p>
          <w:p w14:paraId="7D66C906" w14:textId="59562A36" w:rsidR="002B4622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X.l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0/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2B4622" w14:paraId="111F0FDD" w14:textId="77777777" w:rsidTr="00FA3630">
        <w:tc>
          <w:tcPr>
            <w:tcW w:w="3255" w:type="dxa"/>
            <w:tcBorders>
              <w:tl2br w:val="nil"/>
              <w:tr2bl w:val="nil"/>
            </w:tcBorders>
          </w:tcPr>
          <w:p w14:paraId="4DF7A543" w14:textId="77777777" w:rsidR="002B4622" w:rsidRDefault="002B4622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lass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5D5B31C" w14:textId="36724E00" w:rsidR="002B4622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lass</w:t>
            </w:r>
            <w:r w:rsidR="005242C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08BDEEC" w14:textId="5A27210A" w:rsidR="002B4622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lass</w:t>
            </w:r>
            <w:r w:rsidR="005242C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5FB6A13" w14:textId="54E8030E" w:rsidR="002B4622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0F3C693" w14:textId="40453B95" w:rsidR="002B4622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2315A9C8" w14:textId="1E5F6156" w:rsidR="002B4622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3B7343" w14:paraId="43C94965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6FB044B9" w14:textId="77777777" w:rsidR="003B7343" w:rsidRDefault="00000000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8494E93" w14:textId="6E0D129B" w:rsidR="003B7343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F584C13" w14:textId="273DAD9F" w:rsidR="003B7343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96B333E" w14:textId="582377E7" w:rsidR="003B7343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099B029" w14:textId="5CFB691C" w:rsidR="003B7343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307D82F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O80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ore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EFD3AE6" w14:textId="5DECEBDE" w:rsidR="003B7343" w:rsidRDefault="002B462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ucleosome</w:t>
            </w:r>
          </w:p>
        </w:tc>
      </w:tr>
      <w:tr w:rsidR="003B7343" w14:paraId="3EC10319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1C11783E" w14:textId="77777777" w:rsidR="003B7343" w:rsidRDefault="00000000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MDB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53EA01D" w14:textId="58D4338A" w:rsidR="003B7343" w:rsidRDefault="000513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369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E915E37" w14:textId="5C0B26B5" w:rsidR="003B7343" w:rsidRDefault="000513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37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9D82A1E" w14:textId="4C208903" w:rsidR="003B7343" w:rsidRDefault="000513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536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4D474FA" w14:textId="54425F81" w:rsidR="003B7343" w:rsidRDefault="000513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539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35985783" w14:textId="4355A984" w:rsidR="003B7343" w:rsidRDefault="000513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537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30621B60" w14:textId="5FC14BD1" w:rsidR="003B7343" w:rsidRDefault="000513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5375</w:t>
            </w:r>
          </w:p>
        </w:tc>
      </w:tr>
      <w:tr w:rsidR="003B7343" w14:paraId="11394FC4" w14:textId="77777777" w:rsidTr="002B4622">
        <w:tc>
          <w:tcPr>
            <w:tcW w:w="3255" w:type="dxa"/>
            <w:tcBorders>
              <w:bottom w:val="single" w:sz="8" w:space="0" w:color="00B050"/>
              <w:tl2br w:val="nil"/>
              <w:tr2bl w:val="nil"/>
            </w:tcBorders>
          </w:tcPr>
          <w:p w14:paraId="0DA0AC07" w14:textId="77777777" w:rsidR="003B7343" w:rsidRDefault="00000000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DB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67F44921" w14:textId="75F0AA90" w:rsidR="003B7343" w:rsidRDefault="000513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C9S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21A666DC" w14:textId="0BA20B16" w:rsidR="003B7343" w:rsidRDefault="000513E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C9T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  <w:vAlign w:val="center"/>
          </w:tcPr>
          <w:p w14:paraId="07C4C0AB" w14:textId="6D47E33D" w:rsidR="003B7343" w:rsidRDefault="000513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C9G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  <w:vAlign w:val="center"/>
          </w:tcPr>
          <w:p w14:paraId="2220232F" w14:textId="29FC7151" w:rsidR="003B7343" w:rsidRDefault="000513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CAN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  <w:vAlign w:val="center"/>
          </w:tcPr>
          <w:p w14:paraId="45F28B5B" w14:textId="4BE19E1E" w:rsidR="003B7343" w:rsidRDefault="000513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C9Z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  <w:vAlign w:val="center"/>
          </w:tcPr>
          <w:p w14:paraId="04D8EE44" w14:textId="4A2C2560" w:rsidR="003B7343" w:rsidRDefault="000513E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C9X</w:t>
            </w:r>
          </w:p>
        </w:tc>
      </w:tr>
      <w:tr w:rsidR="003B7343" w14:paraId="2C3A6251" w14:textId="77777777" w:rsidTr="002B4622">
        <w:trPr>
          <w:trHeight w:val="240"/>
        </w:trPr>
        <w:tc>
          <w:tcPr>
            <w:tcW w:w="3255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5EB5DA5C" w14:textId="77777777" w:rsidR="003B7343" w:rsidRDefault="00000000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ata collection and Processing</w:t>
            </w:r>
          </w:p>
        </w:tc>
        <w:tc>
          <w:tcPr>
            <w:tcW w:w="7056" w:type="dxa"/>
            <w:gridSpan w:val="6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0186D231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B4562B" w14:paraId="230D1D75" w14:textId="77777777" w:rsidTr="00C17ACE">
        <w:trPr>
          <w:trHeight w:val="240"/>
        </w:trPr>
        <w:tc>
          <w:tcPr>
            <w:tcW w:w="3255" w:type="dxa"/>
            <w:tcBorders>
              <w:top w:val="single" w:sz="8" w:space="0" w:color="00B050"/>
              <w:tl2br w:val="nil"/>
              <w:tr2bl w:val="nil"/>
            </w:tcBorders>
          </w:tcPr>
          <w:p w14:paraId="56DA7FF6" w14:textId="77777777" w:rsidR="00B4562B" w:rsidRDefault="00B4562B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Microscope</w:t>
            </w:r>
          </w:p>
        </w:tc>
        <w:tc>
          <w:tcPr>
            <w:tcW w:w="7056" w:type="dxa"/>
            <w:gridSpan w:val="6"/>
            <w:tcBorders>
              <w:top w:val="single" w:sz="8" w:space="0" w:color="00B050"/>
              <w:tl2br w:val="nil"/>
              <w:tr2bl w:val="nil"/>
            </w:tcBorders>
          </w:tcPr>
          <w:p w14:paraId="176BF119" w14:textId="00C7A466" w:rsidR="00B4562B" w:rsidRDefault="00B4562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tan </w:t>
            </w:r>
            <w:proofErr w:type="spellStart"/>
            <w:r>
              <w:rPr>
                <w:sz w:val="18"/>
                <w:szCs w:val="18"/>
              </w:rPr>
              <w:t>Krios</w:t>
            </w:r>
            <w:proofErr w:type="spellEnd"/>
          </w:p>
        </w:tc>
      </w:tr>
      <w:tr w:rsidR="00B4562B" w14:paraId="27E3F24C" w14:textId="77777777" w:rsidTr="00D65059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492FCF05" w14:textId="77777777" w:rsidR="00B4562B" w:rsidRDefault="00B4562B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Voltage (keV)</w:t>
            </w:r>
          </w:p>
        </w:tc>
        <w:tc>
          <w:tcPr>
            <w:tcW w:w="7056" w:type="dxa"/>
            <w:gridSpan w:val="6"/>
            <w:tcBorders>
              <w:tl2br w:val="nil"/>
              <w:tr2bl w:val="nil"/>
            </w:tcBorders>
          </w:tcPr>
          <w:p w14:paraId="4A25D187" w14:textId="1E7E1CB2" w:rsidR="00B4562B" w:rsidRDefault="00B456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B4562B" w14:paraId="365EAAEA" w14:textId="77777777" w:rsidTr="000369A5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6ED327AC" w14:textId="77777777" w:rsidR="00B4562B" w:rsidRDefault="00B4562B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Camera</w:t>
            </w:r>
          </w:p>
        </w:tc>
        <w:tc>
          <w:tcPr>
            <w:tcW w:w="7056" w:type="dxa"/>
            <w:gridSpan w:val="6"/>
            <w:tcBorders>
              <w:tl2br w:val="nil"/>
              <w:tr2bl w:val="nil"/>
            </w:tcBorders>
          </w:tcPr>
          <w:p w14:paraId="35A5D810" w14:textId="33BD93BE" w:rsidR="00B4562B" w:rsidRDefault="00B456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tan K3 with Gatan </w:t>
            </w:r>
            <w:proofErr w:type="spellStart"/>
            <w:r>
              <w:rPr>
                <w:sz w:val="18"/>
                <w:szCs w:val="18"/>
              </w:rPr>
              <w:t>Bioquantum</w:t>
            </w:r>
            <w:proofErr w:type="spellEnd"/>
            <w:r>
              <w:rPr>
                <w:sz w:val="18"/>
                <w:szCs w:val="18"/>
              </w:rPr>
              <w:t xml:space="preserve"> energy filter</w:t>
            </w:r>
          </w:p>
        </w:tc>
      </w:tr>
      <w:tr w:rsidR="006167C6" w14:paraId="67790764" w14:textId="77777777" w:rsidTr="005529EC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68CFA953" w14:textId="77777777" w:rsidR="006167C6" w:rsidRDefault="006167C6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Nominal Magnification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5BDD7940" w14:textId="4FB253F0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0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7D630458" w14:textId="46FF1704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0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AAA95C9" w14:textId="037C098E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000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019FB896" w14:textId="07B0BADC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000</w:t>
            </w:r>
          </w:p>
        </w:tc>
      </w:tr>
      <w:tr w:rsidR="006167C6" w14:paraId="33FDD983" w14:textId="77777777" w:rsidTr="007202A0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291D6A50" w14:textId="77777777" w:rsidR="006167C6" w:rsidRDefault="006167C6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Calibrated Magnification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75C35C73" w14:textId="7AAE94DE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88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035DA13" w14:textId="253EAE10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88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CFBBE14" w14:textId="3081E0DD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,336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68843BFA" w14:textId="6CD8AEBC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057</w:t>
            </w:r>
          </w:p>
        </w:tc>
      </w:tr>
      <w:tr w:rsidR="006167C6" w14:paraId="6E0117DA" w14:textId="77777777" w:rsidTr="000D76A2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2C8E3B73" w14:textId="77777777" w:rsidR="006167C6" w:rsidRDefault="006167C6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ixel size at detector </w:t>
            </w:r>
            <w:r>
              <w:rPr>
                <w:color w:val="000000" w:themeColor="text1"/>
                <w:sz w:val="18"/>
                <w:szCs w:val="18"/>
              </w:rPr>
              <w:t>(Å/pixel)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0019204E" w14:textId="7A594982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7474BC84" w14:textId="7F3B4169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5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D711AE6" w14:textId="223D4AF8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5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678B81D8" w14:textId="78CB0EC7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9</w:t>
            </w:r>
          </w:p>
        </w:tc>
      </w:tr>
      <w:tr w:rsidR="006167C6" w14:paraId="0918050A" w14:textId="77777777" w:rsidTr="00AE6736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3AFD04FA" w14:textId="77777777" w:rsidR="006167C6" w:rsidRDefault="006167C6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 electron exposure (e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–</w:t>
            </w:r>
            <w:r>
              <w:rPr>
                <w:color w:val="000000" w:themeColor="text1"/>
                <w:sz w:val="18"/>
                <w:szCs w:val="18"/>
              </w:rPr>
              <w:t>/Å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04E07C9A" w14:textId="60E29835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87075A3" w14:textId="69AB62E6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D5DE7AD" w14:textId="3E8C4AA5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17B4AB30" w14:textId="549D3CDC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</w:t>
            </w:r>
          </w:p>
        </w:tc>
      </w:tr>
      <w:tr w:rsidR="006167C6" w14:paraId="2A0AD237" w14:textId="77777777" w:rsidTr="002A001B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798617BD" w14:textId="77777777" w:rsidR="006167C6" w:rsidRDefault="006167C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rate (e-/pixel/sec)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5316571F" w14:textId="4135B3F4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7940AB5F" w14:textId="074AEDD6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0FB4AA1" w14:textId="64FEA97A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284995F6" w14:textId="27B104DC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6167C6" w14:paraId="4922CC7D" w14:textId="77777777" w:rsidTr="00D20CCA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7C2F4545" w14:textId="77777777" w:rsidR="006167C6" w:rsidRDefault="006167C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umber of frames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2AF8ABDA" w14:textId="1F4006BB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B9324F9" w14:textId="221E3616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76FE2677" w14:textId="179A8F04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3C81583C" w14:textId="5E49519A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 w:rsidR="00B4562B" w14:paraId="32E67945" w14:textId="77777777" w:rsidTr="00A44248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570BB751" w14:textId="77777777" w:rsidR="00B4562B" w:rsidRDefault="00B4562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focus range (</w:t>
            </w:r>
            <w:proofErr w:type="spellStart"/>
            <w:r>
              <w:rPr>
                <w:rFonts w:ascii="Noto Sans Symbols" w:eastAsia="Noto Sans Symbols" w:hAnsi="Noto Sans Symbols" w:cs="Noto Sans Symbols"/>
                <w:color w:val="000000" w:themeColor="text1"/>
                <w:sz w:val="18"/>
                <w:szCs w:val="18"/>
              </w:rPr>
              <w:t>μ</w:t>
            </w:r>
            <w:r>
              <w:rPr>
                <w:color w:val="000000" w:themeColor="text1"/>
                <w:sz w:val="18"/>
                <w:szCs w:val="18"/>
              </w:rPr>
              <w:t>m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56" w:type="dxa"/>
            <w:gridSpan w:val="6"/>
            <w:tcBorders>
              <w:tl2br w:val="nil"/>
              <w:tr2bl w:val="nil"/>
            </w:tcBorders>
            <w:vAlign w:val="center"/>
          </w:tcPr>
          <w:p w14:paraId="77848B72" w14:textId="0DF903DA" w:rsidR="00B4562B" w:rsidRDefault="00B4562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8) - (-1.8)</w:t>
            </w:r>
          </w:p>
        </w:tc>
      </w:tr>
      <w:tr w:rsidR="00B4562B" w14:paraId="2B3538AE" w14:textId="77777777" w:rsidTr="00EA3731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4EC71246" w14:textId="77777777" w:rsidR="00B4562B" w:rsidRDefault="00B4562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utomation software</w:t>
            </w:r>
          </w:p>
        </w:tc>
        <w:tc>
          <w:tcPr>
            <w:tcW w:w="7056" w:type="dxa"/>
            <w:gridSpan w:val="6"/>
            <w:tcBorders>
              <w:tl2br w:val="nil"/>
              <w:tr2bl w:val="nil"/>
            </w:tcBorders>
          </w:tcPr>
          <w:p w14:paraId="4614E8D6" w14:textId="23206698" w:rsidR="00B4562B" w:rsidRDefault="00B4562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ialEM</w:t>
            </w:r>
            <w:proofErr w:type="spellEnd"/>
          </w:p>
        </w:tc>
      </w:tr>
      <w:tr w:rsidR="006167C6" w14:paraId="1E97F34D" w14:textId="77777777" w:rsidTr="00D41CBB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33CC2402" w14:textId="77777777" w:rsidR="006167C6" w:rsidRDefault="006167C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nergy filter slit width (eV)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6E5A1357" w14:textId="70A77776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2E04273" w14:textId="62D9E275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0622700" w14:textId="71AA5CF8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398E2E6E" w14:textId="6BF1AD4E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6167C6" w14:paraId="57DA2C4C" w14:textId="77777777" w:rsidTr="009D1BBD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465D936F" w14:textId="77777777" w:rsidR="006167C6" w:rsidRDefault="006167C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crographs collected (no.)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  <w:vAlign w:val="center"/>
          </w:tcPr>
          <w:p w14:paraId="2B0116CF" w14:textId="164A6058" w:rsidR="006167C6" w:rsidRDefault="006167C6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2,36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3D4D7CB" w14:textId="45BF10A8" w:rsidR="006167C6" w:rsidRDefault="006167C6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1,89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767635B" w14:textId="144D4512" w:rsidR="006167C6" w:rsidRPr="006167C6" w:rsidRDefault="006167C6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,796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  <w:vAlign w:val="center"/>
          </w:tcPr>
          <w:p w14:paraId="0EEDE796" w14:textId="4C9E4889" w:rsidR="006167C6" w:rsidRPr="006167C6" w:rsidRDefault="006167C6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 w:rsidRPr="006167C6">
              <w:rPr>
                <w:color w:val="000000"/>
                <w:sz w:val="18"/>
                <w:szCs w:val="18"/>
              </w:rPr>
              <w:t>16,215</w:t>
            </w:r>
          </w:p>
        </w:tc>
      </w:tr>
      <w:tr w:rsidR="006167C6" w14:paraId="78424CC1" w14:textId="77777777" w:rsidTr="00D24119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67E25266" w14:textId="77777777" w:rsidR="006167C6" w:rsidRDefault="006167C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crographs used (no.)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1F2FAA5B" w14:textId="0F0D9754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2,362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2A71517" w14:textId="5782605C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1,89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EE0D764" w14:textId="08513E0E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96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 w14:paraId="707FF762" w14:textId="0E13B6F8" w:rsidR="006167C6" w:rsidRDefault="006167C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215</w:t>
            </w:r>
          </w:p>
        </w:tc>
      </w:tr>
      <w:tr w:rsidR="006167C6" w14:paraId="182D8030" w14:textId="77777777" w:rsidTr="00195FDA">
        <w:trPr>
          <w:trHeight w:val="240"/>
        </w:trPr>
        <w:tc>
          <w:tcPr>
            <w:tcW w:w="3255" w:type="dxa"/>
            <w:tcBorders>
              <w:bottom w:val="single" w:sz="8" w:space="0" w:color="00B050"/>
              <w:tl2br w:val="nil"/>
              <w:tr2bl w:val="nil"/>
            </w:tcBorders>
          </w:tcPr>
          <w:p w14:paraId="2287865F" w14:textId="77777777" w:rsidR="006167C6" w:rsidRDefault="006167C6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 extracted particles (no.)</w:t>
            </w:r>
          </w:p>
        </w:tc>
        <w:tc>
          <w:tcPr>
            <w:tcW w:w="2352" w:type="dxa"/>
            <w:gridSpan w:val="2"/>
            <w:tcBorders>
              <w:bottom w:val="single" w:sz="8" w:space="0" w:color="00B050"/>
              <w:tl2br w:val="nil"/>
              <w:tr2bl w:val="nil"/>
            </w:tcBorders>
          </w:tcPr>
          <w:p w14:paraId="4BDBCA33" w14:textId="5544FD37" w:rsidR="006167C6" w:rsidRDefault="006167C6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,625,796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49E8DE91" w14:textId="0E5AB77B" w:rsidR="006167C6" w:rsidRDefault="006167C6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,365,714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05AF4AEE" w14:textId="5243122D" w:rsidR="006167C6" w:rsidRDefault="006167C6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,543,010</w:t>
            </w:r>
          </w:p>
        </w:tc>
        <w:tc>
          <w:tcPr>
            <w:tcW w:w="2352" w:type="dxa"/>
            <w:gridSpan w:val="2"/>
            <w:tcBorders>
              <w:bottom w:val="single" w:sz="8" w:space="0" w:color="00B050"/>
              <w:tl2br w:val="nil"/>
              <w:tr2bl w:val="nil"/>
            </w:tcBorders>
          </w:tcPr>
          <w:p w14:paraId="443AA089" w14:textId="67DF1ECB" w:rsidR="006167C6" w:rsidRDefault="006167C6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,385,551</w:t>
            </w:r>
          </w:p>
        </w:tc>
      </w:tr>
      <w:tr w:rsidR="003B7343" w14:paraId="413CAFCB" w14:textId="77777777" w:rsidTr="002B4622">
        <w:trPr>
          <w:trHeight w:val="240"/>
        </w:trPr>
        <w:tc>
          <w:tcPr>
            <w:tcW w:w="3255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249B71CE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Reconstruction</w:t>
            </w:r>
          </w:p>
        </w:tc>
        <w:tc>
          <w:tcPr>
            <w:tcW w:w="7056" w:type="dxa"/>
            <w:gridSpan w:val="6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7A69A06F" w14:textId="77777777" w:rsidR="003B7343" w:rsidRDefault="003B7343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DB24B1" w14:paraId="735B976F" w14:textId="77777777" w:rsidTr="002B79BD">
        <w:trPr>
          <w:trHeight w:val="240"/>
        </w:trPr>
        <w:tc>
          <w:tcPr>
            <w:tcW w:w="3255" w:type="dxa"/>
            <w:tcBorders>
              <w:top w:val="single" w:sz="8" w:space="0" w:color="00B050"/>
              <w:bottom w:val="nil"/>
              <w:tl2br w:val="nil"/>
              <w:tr2bl w:val="nil"/>
            </w:tcBorders>
          </w:tcPr>
          <w:p w14:paraId="5030E71F" w14:textId="77777777" w:rsidR="00DB24B1" w:rsidRDefault="00DB24B1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Total refined particles before 3D culling</w:t>
            </w:r>
          </w:p>
        </w:tc>
        <w:tc>
          <w:tcPr>
            <w:tcW w:w="2352" w:type="dxa"/>
            <w:gridSpan w:val="2"/>
            <w:tcBorders>
              <w:top w:val="single" w:sz="8" w:space="0" w:color="00B050"/>
              <w:bottom w:val="nil"/>
              <w:tl2br w:val="nil"/>
              <w:tr2bl w:val="nil"/>
            </w:tcBorders>
          </w:tcPr>
          <w:p w14:paraId="4E7495D9" w14:textId="7584B0E1" w:rsidR="00DB24B1" w:rsidRDefault="00DB24B1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51,389</w:t>
            </w:r>
          </w:p>
        </w:tc>
        <w:tc>
          <w:tcPr>
            <w:tcW w:w="1176" w:type="dxa"/>
            <w:tcBorders>
              <w:top w:val="single" w:sz="8" w:space="0" w:color="00B050"/>
              <w:bottom w:val="nil"/>
              <w:tl2br w:val="nil"/>
              <w:tr2bl w:val="nil"/>
            </w:tcBorders>
          </w:tcPr>
          <w:p w14:paraId="69A579AD" w14:textId="7D3BD561" w:rsidR="00DB24B1" w:rsidRDefault="00DB24B1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61,259</w:t>
            </w:r>
          </w:p>
        </w:tc>
        <w:tc>
          <w:tcPr>
            <w:tcW w:w="1176" w:type="dxa"/>
            <w:tcBorders>
              <w:top w:val="single" w:sz="8" w:space="0" w:color="00B050"/>
              <w:bottom w:val="nil"/>
              <w:tl2br w:val="nil"/>
              <w:tr2bl w:val="nil"/>
            </w:tcBorders>
          </w:tcPr>
          <w:p w14:paraId="0C39C581" w14:textId="0D821D77" w:rsidR="00DB24B1" w:rsidRDefault="00DB24B1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3,245</w:t>
            </w:r>
          </w:p>
        </w:tc>
        <w:tc>
          <w:tcPr>
            <w:tcW w:w="2352" w:type="dxa"/>
            <w:gridSpan w:val="2"/>
            <w:tcBorders>
              <w:top w:val="single" w:sz="8" w:space="0" w:color="00B050"/>
              <w:bottom w:val="nil"/>
              <w:tl2br w:val="nil"/>
              <w:tr2bl w:val="nil"/>
            </w:tcBorders>
          </w:tcPr>
          <w:p w14:paraId="7F1F6B12" w14:textId="2BD5B025" w:rsidR="00DB24B1" w:rsidRDefault="00DB24B1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8"/>
                <w:szCs w:val="18"/>
                <w:lang w:eastAsia="zh-CN" w:bidi="ar"/>
              </w:rPr>
              <w:t>460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,808</w:t>
            </w:r>
          </w:p>
        </w:tc>
      </w:tr>
      <w:tr w:rsidR="00DB24B1" w14:paraId="3D966E5D" w14:textId="77777777" w:rsidTr="00C64629">
        <w:trPr>
          <w:trHeight w:val="240"/>
        </w:trPr>
        <w:tc>
          <w:tcPr>
            <w:tcW w:w="3255" w:type="dxa"/>
            <w:tcBorders>
              <w:top w:val="nil"/>
              <w:tl2br w:val="nil"/>
              <w:tr2bl w:val="nil"/>
            </w:tcBorders>
          </w:tcPr>
          <w:p w14:paraId="1BCD6DF2" w14:textId="77777777" w:rsidR="00DB24B1" w:rsidRDefault="00DB24B1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Final particles</w:t>
            </w:r>
          </w:p>
        </w:tc>
        <w:tc>
          <w:tcPr>
            <w:tcW w:w="1176" w:type="dxa"/>
            <w:tcBorders>
              <w:top w:val="nil"/>
              <w:tl2br w:val="nil"/>
              <w:tr2bl w:val="nil"/>
            </w:tcBorders>
            <w:vAlign w:val="center"/>
          </w:tcPr>
          <w:p w14:paraId="7F3037C6" w14:textId="570DACF2" w:rsidR="00DB24B1" w:rsidRDefault="00DB24B1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4,790</w:t>
            </w:r>
          </w:p>
        </w:tc>
        <w:tc>
          <w:tcPr>
            <w:tcW w:w="1176" w:type="dxa"/>
            <w:tcBorders>
              <w:top w:val="nil"/>
              <w:tl2br w:val="nil"/>
              <w:tr2bl w:val="nil"/>
            </w:tcBorders>
            <w:vAlign w:val="center"/>
          </w:tcPr>
          <w:p w14:paraId="32FF90B1" w14:textId="5FC23367" w:rsidR="00DB24B1" w:rsidRDefault="00DB24B1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  <w:t>73,064</w:t>
            </w:r>
          </w:p>
        </w:tc>
        <w:tc>
          <w:tcPr>
            <w:tcW w:w="1176" w:type="dxa"/>
            <w:tcBorders>
              <w:top w:val="nil"/>
              <w:tl2br w:val="nil"/>
              <w:tr2bl w:val="nil"/>
            </w:tcBorders>
            <w:vAlign w:val="center"/>
          </w:tcPr>
          <w:p w14:paraId="0DCF7A2D" w14:textId="63D5C5E7" w:rsidR="00DB24B1" w:rsidRDefault="00DB24B1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38,910</w:t>
            </w:r>
          </w:p>
        </w:tc>
        <w:tc>
          <w:tcPr>
            <w:tcW w:w="1176" w:type="dxa"/>
            <w:tcBorders>
              <w:top w:val="nil"/>
              <w:tl2br w:val="nil"/>
              <w:tr2bl w:val="nil"/>
            </w:tcBorders>
            <w:vAlign w:val="center"/>
          </w:tcPr>
          <w:p w14:paraId="115E9D7C" w14:textId="486A3373" w:rsidR="00DB24B1" w:rsidRDefault="00DB24B1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  <w:t>30,914</w:t>
            </w:r>
          </w:p>
        </w:tc>
        <w:tc>
          <w:tcPr>
            <w:tcW w:w="2352" w:type="dxa"/>
            <w:gridSpan w:val="2"/>
            <w:tcBorders>
              <w:top w:val="nil"/>
              <w:tl2br w:val="nil"/>
              <w:tr2bl w:val="nil"/>
            </w:tcBorders>
            <w:vAlign w:val="center"/>
          </w:tcPr>
          <w:p w14:paraId="75CC66F3" w14:textId="4B1498CD" w:rsidR="00DB24B1" w:rsidRDefault="00DB24B1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09,876</w:t>
            </w:r>
          </w:p>
        </w:tc>
      </w:tr>
      <w:tr w:rsidR="003B7343" w14:paraId="6C6062A0" w14:textId="77777777" w:rsidTr="002B4622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4F14C9D0" w14:textId="77777777" w:rsidR="003B7343" w:rsidRDefault="00000000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Symmetry</w:t>
            </w:r>
          </w:p>
        </w:tc>
        <w:tc>
          <w:tcPr>
            <w:tcW w:w="7056" w:type="dxa"/>
            <w:gridSpan w:val="6"/>
            <w:tcBorders>
              <w:tl2br w:val="nil"/>
              <w:tr2bl w:val="nil"/>
            </w:tcBorders>
            <w:vAlign w:val="center"/>
          </w:tcPr>
          <w:p w14:paraId="6B8F1D35" w14:textId="77777777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1</w:t>
            </w:r>
          </w:p>
        </w:tc>
      </w:tr>
      <w:tr w:rsidR="003B7343" w14:paraId="3E767960" w14:textId="77777777" w:rsidTr="002B4622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48B49560" w14:textId="77777777" w:rsidR="003B7343" w:rsidRDefault="00000000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Resolution (global, </w:t>
            </w:r>
            <w:r>
              <w:rPr>
                <w:color w:val="000000" w:themeColor="text1"/>
                <w:sz w:val="18"/>
                <w:szCs w:val="18"/>
              </w:rPr>
              <w:t>Å</w:t>
            </w:r>
            <w:r>
              <w:rPr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52D36A73" w14:textId="0920FF0F" w:rsidR="003B7343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0</w:t>
            </w:r>
            <w:r w:rsidR="006167C6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3A7B12C" w14:textId="68446A5E" w:rsidR="003B7343" w:rsidRDefault="006167C6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1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3448DF9" w14:textId="13786E6D" w:rsidR="003B7343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</w:t>
            </w:r>
            <w:r w:rsidR="00FF68BB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</w:t>
            </w:r>
            <w:r w:rsidR="00B7369F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8074AA6" w14:textId="1A2DA04D" w:rsidR="003B7343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</w:t>
            </w:r>
            <w:r w:rsidR="00275184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AC776D4" w14:textId="62E6CF16" w:rsidR="003B7343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</w:t>
            </w:r>
            <w:r w:rsidR="00DB24B1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1268986" w14:textId="59004218" w:rsidR="003B7343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</w:t>
            </w:r>
            <w:r w:rsidR="00DB24B1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</w:tr>
      <w:tr w:rsidR="003B7343" w14:paraId="1D3E5487" w14:textId="77777777" w:rsidTr="002B4622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621B2B58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olution (global, Å)</w:t>
            </w:r>
          </w:p>
          <w:p w14:paraId="475AC19C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FSC 0.5 (unmasked/masked)</w:t>
            </w:r>
          </w:p>
          <w:p w14:paraId="7FC25410" w14:textId="77777777" w:rsidR="003B7343" w:rsidRDefault="00000000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FSC 0.143 (unmasked/masked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5D1FD436" w14:textId="77777777" w:rsidR="003B7343" w:rsidRDefault="003B7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291CF2C3" w14:textId="3A538983" w:rsidR="003B7343" w:rsidRDefault="00C8799C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8"/>
                <w:szCs w:val="18"/>
                <w:lang w:eastAsia="zh-CN" w:bidi="ar"/>
              </w:rPr>
              <w:t>3.6/3.3</w:t>
            </w:r>
          </w:p>
          <w:p w14:paraId="5699DFD5" w14:textId="7E660BD6" w:rsidR="003B7343" w:rsidRDefault="00C8799C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8"/>
                <w:szCs w:val="18"/>
                <w:lang w:eastAsia="zh-CN" w:bidi="ar"/>
              </w:rPr>
              <w:t>3.1/3.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82CC2AC" w14:textId="77777777" w:rsidR="003B7343" w:rsidRDefault="003B7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18352797" w14:textId="20C12C50" w:rsidR="003B7343" w:rsidRPr="00B9477F" w:rsidRDefault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3.7</w:t>
            </w:r>
            <w:r w:rsidR="004A7263" w:rsidRPr="00B9477F"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3.3</w:t>
            </w:r>
          </w:p>
          <w:p w14:paraId="4A3C7CEF" w14:textId="6B22E21C" w:rsidR="003B7343" w:rsidRDefault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2/3.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D91B5B1" w14:textId="77777777" w:rsidR="003B7343" w:rsidRDefault="003B7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29F40B1D" w14:textId="766334E2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</w:t>
            </w:r>
            <w:r w:rsidR="00FF68BB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/3.</w:t>
            </w:r>
            <w:r w:rsidR="00FF68BB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</w:t>
            </w:r>
          </w:p>
          <w:p w14:paraId="125B19C6" w14:textId="133F695B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</w:t>
            </w:r>
            <w:r w:rsidR="00FF68BB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/2.</w:t>
            </w:r>
            <w:r w:rsidR="00FF68BB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4BF88A49" w14:textId="77777777" w:rsidR="003B7343" w:rsidRDefault="003B7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18DDE5B1" w14:textId="5719E9B6" w:rsidR="003B7343" w:rsidRDefault="00002482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9/3.7</w:t>
            </w:r>
          </w:p>
          <w:p w14:paraId="13C1829B" w14:textId="49AD48D1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3/3.</w:t>
            </w:r>
            <w:r w:rsidR="00002482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1BC3CD8" w14:textId="77777777" w:rsidR="003B7343" w:rsidRDefault="003B7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2D76D75A" w14:textId="27CEDFFE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</w:t>
            </w:r>
            <w:r w:rsidR="00DB24B1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/</w:t>
            </w:r>
            <w:r w:rsidR="00DB24B1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8</w:t>
            </w:r>
          </w:p>
          <w:p w14:paraId="433069F8" w14:textId="673CD023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</w:t>
            </w:r>
            <w:r w:rsidR="00DB24B1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/2.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335E2A82" w14:textId="77777777" w:rsidR="003B7343" w:rsidRDefault="003B7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3E9187C8" w14:textId="08356D0D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7/3.</w:t>
            </w:r>
            <w:r w:rsidR="00B4424D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</w:t>
            </w:r>
          </w:p>
          <w:p w14:paraId="7012D33A" w14:textId="77777777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1/2.9</w:t>
            </w:r>
          </w:p>
        </w:tc>
      </w:tr>
      <w:tr w:rsidR="003B7343" w14:paraId="1FFC237B" w14:textId="77777777" w:rsidTr="002B4622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7B3D8DA4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olution range (local, Å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36FBB2D" w14:textId="3BCDC636" w:rsidR="003B7343" w:rsidRDefault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00-5.0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706C64B8" w14:textId="0F0D7BB5" w:rsidR="003B7343" w:rsidRDefault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00-5.0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0960C99A" w14:textId="3F635827" w:rsidR="003B7343" w:rsidRDefault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80-4.4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122DBDB" w14:textId="3E4FD304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00-</w:t>
            </w:r>
            <w:r w:rsidR="00002482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.0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11594245" w14:textId="7793A235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50-3.</w:t>
            </w:r>
            <w:r w:rsidR="00DB24B1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284FFF26" w14:textId="3A93DE83" w:rsidR="003B7343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</w:t>
            </w:r>
            <w:r w:rsidR="00B4424D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0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-3.</w:t>
            </w:r>
            <w:r w:rsidR="00B4424D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</w:tr>
      <w:tr w:rsidR="003B7343" w14:paraId="5DEB69AF" w14:textId="77777777" w:rsidTr="002B4622">
        <w:trPr>
          <w:trHeight w:val="240"/>
        </w:trPr>
        <w:tc>
          <w:tcPr>
            <w:tcW w:w="3255" w:type="dxa"/>
            <w:tcBorders>
              <w:bottom w:val="nil"/>
              <w:tl2br w:val="nil"/>
              <w:tr2bl w:val="nil"/>
            </w:tcBorders>
          </w:tcPr>
          <w:p w14:paraId="26E9F4E2" w14:textId="77777777" w:rsidR="003B7343" w:rsidRDefault="00000000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ap sharpening </w:t>
            </w:r>
            <w:r>
              <w:rPr>
                <w:i/>
                <w:color w:val="000000" w:themeColor="text1"/>
                <w:sz w:val="18"/>
                <w:szCs w:val="18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 xml:space="preserve"> factor (Å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176" w:type="dxa"/>
            <w:tcBorders>
              <w:bottom w:val="nil"/>
              <w:tl2br w:val="nil"/>
              <w:tr2bl w:val="nil"/>
            </w:tcBorders>
          </w:tcPr>
          <w:p w14:paraId="78645BB6" w14:textId="1D47D7C3" w:rsidR="003B7343" w:rsidRDefault="00000000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</w:t>
            </w:r>
            <w:r w:rsidR="00FF68BB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.4</w:t>
            </w:r>
          </w:p>
        </w:tc>
        <w:tc>
          <w:tcPr>
            <w:tcW w:w="1176" w:type="dxa"/>
            <w:tcBorders>
              <w:bottom w:val="nil"/>
              <w:tl2br w:val="nil"/>
              <w:tr2bl w:val="nil"/>
            </w:tcBorders>
            <w:vAlign w:val="center"/>
          </w:tcPr>
          <w:p w14:paraId="3D1F5E9C" w14:textId="55156791" w:rsidR="003B7343" w:rsidRDefault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0.5</w:t>
            </w:r>
          </w:p>
        </w:tc>
        <w:tc>
          <w:tcPr>
            <w:tcW w:w="1176" w:type="dxa"/>
            <w:tcBorders>
              <w:bottom w:val="nil"/>
              <w:tl2br w:val="nil"/>
              <w:tr2bl w:val="nil"/>
            </w:tcBorders>
            <w:vAlign w:val="center"/>
          </w:tcPr>
          <w:p w14:paraId="777D6C7F" w14:textId="748A1456" w:rsidR="003B7343" w:rsidRDefault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1.2</w:t>
            </w:r>
          </w:p>
        </w:tc>
        <w:tc>
          <w:tcPr>
            <w:tcW w:w="1176" w:type="dxa"/>
            <w:tcBorders>
              <w:bottom w:val="nil"/>
              <w:tl2br w:val="nil"/>
              <w:tr2bl w:val="nil"/>
            </w:tcBorders>
            <w:vAlign w:val="center"/>
          </w:tcPr>
          <w:p w14:paraId="21B83E92" w14:textId="79902CC8" w:rsidR="003B7343" w:rsidRDefault="00002482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7.4</w:t>
            </w:r>
          </w:p>
        </w:tc>
        <w:tc>
          <w:tcPr>
            <w:tcW w:w="1176" w:type="dxa"/>
            <w:tcBorders>
              <w:bottom w:val="nil"/>
              <w:tl2br w:val="nil"/>
              <w:tr2bl w:val="nil"/>
            </w:tcBorders>
            <w:vAlign w:val="center"/>
          </w:tcPr>
          <w:p w14:paraId="3445393D" w14:textId="741F8275" w:rsidR="003B7343" w:rsidRDefault="00DB24B1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7.1</w:t>
            </w:r>
          </w:p>
        </w:tc>
        <w:tc>
          <w:tcPr>
            <w:tcW w:w="1176" w:type="dxa"/>
            <w:tcBorders>
              <w:bottom w:val="nil"/>
              <w:tl2br w:val="nil"/>
              <w:tr2bl w:val="nil"/>
            </w:tcBorders>
            <w:vAlign w:val="center"/>
          </w:tcPr>
          <w:p w14:paraId="5EB1969A" w14:textId="77D61E56" w:rsidR="003B7343" w:rsidRDefault="00B4424D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3.2</w:t>
            </w:r>
          </w:p>
        </w:tc>
      </w:tr>
      <w:tr w:rsidR="003B7343" w14:paraId="25B45C41" w14:textId="77777777" w:rsidTr="002B4622">
        <w:trPr>
          <w:trHeight w:val="240"/>
        </w:trPr>
        <w:tc>
          <w:tcPr>
            <w:tcW w:w="3255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647BC450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Model composition</w:t>
            </w:r>
          </w:p>
        </w:tc>
        <w:tc>
          <w:tcPr>
            <w:tcW w:w="7056" w:type="dxa"/>
            <w:gridSpan w:val="6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7B271743" w14:textId="77777777" w:rsidR="003B7343" w:rsidRDefault="003B7343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FF68BB" w14:paraId="7A8F46D5" w14:textId="77777777" w:rsidTr="002B4622">
        <w:trPr>
          <w:trHeight w:val="240"/>
        </w:trPr>
        <w:tc>
          <w:tcPr>
            <w:tcW w:w="3255" w:type="dxa"/>
            <w:tcBorders>
              <w:top w:val="single" w:sz="8" w:space="0" w:color="00B050"/>
              <w:tl2br w:val="nil"/>
              <w:tr2bl w:val="nil"/>
            </w:tcBorders>
          </w:tcPr>
          <w:p w14:paraId="1343E748" w14:textId="77777777" w:rsidR="00FF68BB" w:rsidRDefault="00FF68BB" w:rsidP="00FF68BB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2F0C7B71" w14:textId="708818A1" w:rsidR="00FF68BB" w:rsidRDefault="00C8799C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8"/>
                <w:szCs w:val="18"/>
                <w:lang w:eastAsia="zh-CN"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,783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  <w:vAlign w:val="center"/>
          </w:tcPr>
          <w:p w14:paraId="0CE86011" w14:textId="3711D90F" w:rsidR="00FF68BB" w:rsidRDefault="00FF68BB" w:rsidP="00FF68BB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,774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49BA20A0" w14:textId="7742F328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4,78</w:t>
            </w:r>
            <w:r w:rsidR="00DB24B1"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048279AA" w14:textId="44EFB56D" w:rsidR="00FF68BB" w:rsidRDefault="00002482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</w:t>
            </w:r>
            <w:r w:rsidR="00DB24B1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,662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1C821293" w14:textId="4A6A82A1" w:rsidR="00FF68BB" w:rsidRDefault="00DB24B1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,662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450F647F" w14:textId="21384E1F" w:rsidR="00FF68BB" w:rsidRDefault="00B4424D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47</w:t>
            </w:r>
          </w:p>
        </w:tc>
      </w:tr>
      <w:tr w:rsidR="00FF68BB" w14:paraId="464B5F51" w14:textId="77777777" w:rsidTr="002B4622">
        <w:trPr>
          <w:trHeight w:val="240"/>
        </w:trPr>
        <w:tc>
          <w:tcPr>
            <w:tcW w:w="3255" w:type="dxa"/>
            <w:tcBorders>
              <w:tl2br w:val="nil"/>
              <w:tr2bl w:val="nil"/>
            </w:tcBorders>
          </w:tcPr>
          <w:p w14:paraId="659D4C64" w14:textId="77777777" w:rsidR="00FF68BB" w:rsidRDefault="00FF68BB" w:rsidP="00FF68BB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Ligands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E8891A3" w14:textId="77777777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847F6FA" w14:textId="7EA1FD21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BDAA9B7" w14:textId="023C8D2A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EADA39A" w14:textId="769A0844" w:rsidR="00FF68BB" w:rsidRDefault="00002482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766A27C7" w14:textId="77777777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184FF84" w14:textId="77777777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</w:tr>
      <w:tr w:rsidR="00FF68BB" w14:paraId="55751486" w14:textId="77777777" w:rsidTr="002B4622">
        <w:trPr>
          <w:trHeight w:val="240"/>
        </w:trPr>
        <w:tc>
          <w:tcPr>
            <w:tcW w:w="3255" w:type="dxa"/>
            <w:tcBorders>
              <w:bottom w:val="single" w:sz="8" w:space="0" w:color="00B050"/>
              <w:tl2br w:val="nil"/>
              <w:tr2bl w:val="nil"/>
            </w:tcBorders>
          </w:tcPr>
          <w:p w14:paraId="549483A3" w14:textId="77777777" w:rsidR="00FF68BB" w:rsidRDefault="00FF68BB" w:rsidP="00FF68BB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608ADC8E" w14:textId="06360EFF" w:rsidR="00FF68BB" w:rsidRDefault="00C8799C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88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4A3C1358" w14:textId="35A7C77C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94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7DBEF60D" w14:textId="6DBFBDF1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290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21F23DD2" w14:textId="3D792FC6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</w:t>
            </w:r>
            <w:r w:rsidR="00002482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8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653A66BF" w14:textId="77777777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0C8495D7" w14:textId="6792C3B0" w:rsidR="00FF68BB" w:rsidRDefault="00FF68BB" w:rsidP="00FF68BB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</w:t>
            </w:r>
            <w:r w:rsidR="00B4424D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8</w:t>
            </w:r>
          </w:p>
        </w:tc>
      </w:tr>
      <w:tr w:rsidR="003B7343" w14:paraId="2BB31801" w14:textId="77777777" w:rsidTr="002B4622">
        <w:tc>
          <w:tcPr>
            <w:tcW w:w="3255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07A13419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Model Refinement </w:t>
            </w:r>
          </w:p>
        </w:tc>
        <w:tc>
          <w:tcPr>
            <w:tcW w:w="7056" w:type="dxa"/>
            <w:gridSpan w:val="6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4E584746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B7343" w14:paraId="595712BB" w14:textId="77777777" w:rsidTr="002B4622">
        <w:tc>
          <w:tcPr>
            <w:tcW w:w="3255" w:type="dxa"/>
            <w:tcBorders>
              <w:top w:val="single" w:sz="8" w:space="0" w:color="00B050"/>
              <w:tl2br w:val="nil"/>
              <w:tr2bl w:val="nil"/>
            </w:tcBorders>
          </w:tcPr>
          <w:p w14:paraId="10ACB476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Refinement package </w:t>
            </w:r>
          </w:p>
          <w:p w14:paraId="4C93BB07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real or reciprocal space</w:t>
            </w:r>
          </w:p>
          <w:p w14:paraId="5A7AE32B" w14:textId="77777777" w:rsidR="003B7343" w:rsidRDefault="00000000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resolution cutoff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3769CA7A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0898CB3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67E79BD2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3B51BD9A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9E38F84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3A059B3D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0421364D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92CD1DC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177BAD01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7EA8CF29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D2042E5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49B30D5A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75141E71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FE0D2B5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0F0034C3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15F4C980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AE2F0DD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1F3F456C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</w:tr>
      <w:tr w:rsidR="003B7343" w14:paraId="6073577E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7C76693F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odel-Map scores </w:t>
            </w:r>
          </w:p>
          <w:p w14:paraId="65B08381" w14:textId="77777777" w:rsidR="003B7343" w:rsidRDefault="00000000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CC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FB1E22D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63EAAEC" w14:textId="4854F036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</w:t>
            </w:r>
            <w:r w:rsidR="00C8799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D2FD9A7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FBDC52B" w14:textId="4CEE738A" w:rsidR="003B7343" w:rsidRDefault="008D50E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477F">
              <w:rPr>
                <w:color w:val="000000" w:themeColor="text1"/>
                <w:sz w:val="18"/>
                <w:szCs w:val="18"/>
              </w:rPr>
              <w:t>0.</w:t>
            </w:r>
            <w:r w:rsidR="00FF68BB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E41D2DE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E437D17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E22D185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8CCA008" w14:textId="4422A562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002482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D23F5AD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794AC1D" w14:textId="627CD330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DB24B1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7D9BAC33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582A0E4C" w14:textId="7908FACD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</w:t>
            </w:r>
            <w:r w:rsidR="00B4424D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3B7343" w14:paraId="2F819FCC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43F06D77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 xml:space="preserve"> factors (Å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56" w:type="dxa"/>
            <w:gridSpan w:val="6"/>
            <w:tcBorders>
              <w:tl2br w:val="nil"/>
              <w:tr2bl w:val="nil"/>
            </w:tcBorders>
          </w:tcPr>
          <w:p w14:paraId="79A44F42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F68BB" w14:paraId="38D2E31B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1ADC2283" w14:textId="77777777" w:rsidR="00FF68BB" w:rsidRDefault="00FF68BB" w:rsidP="00FF68B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Protein residues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A24C76C" w14:textId="607DF43C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  <w:r w:rsidR="00C8799C">
              <w:rPr>
                <w:color w:val="000000" w:themeColor="text1"/>
                <w:sz w:val="18"/>
                <w:szCs w:val="18"/>
              </w:rPr>
              <w:t>71.84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00326D1" w14:textId="0F2BB83E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66.79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3F4FCB0" w14:textId="71611C4A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59.59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788EC0D4" w14:textId="1D97A37F" w:rsidR="00FF68BB" w:rsidRDefault="00002482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84.52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7887D81" w14:textId="70C76C81" w:rsidR="00FF68BB" w:rsidRDefault="00DB24B1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6.3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A437455" w14:textId="0CAFA40E" w:rsidR="00FF68BB" w:rsidRDefault="00B4424D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9.82</w:t>
            </w:r>
          </w:p>
        </w:tc>
      </w:tr>
      <w:tr w:rsidR="00FF68BB" w14:paraId="75AD472B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0D5F50D0" w14:textId="77777777" w:rsidR="00FF68BB" w:rsidRDefault="00FF68BB" w:rsidP="00FF68BB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igands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CABF26A" w14:textId="47EE0FAE" w:rsidR="00FF68BB" w:rsidRDefault="00C8799C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8.1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B7F7E7D" w14:textId="37FE0074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0.07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5243ACE" w14:textId="1E62548E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6.59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9F0CFEB" w14:textId="5DA43E86" w:rsidR="00FF68BB" w:rsidRDefault="00002482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9.8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6655778" w14:textId="04D8556E" w:rsidR="00FF68BB" w:rsidRDefault="00DB24B1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1.2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8D95C0D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FF68BB" w14:paraId="3B9CA1B8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139044C5" w14:textId="77777777" w:rsidR="00FF68BB" w:rsidRDefault="00FF68BB" w:rsidP="00FF68B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DNA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0AAEEB1" w14:textId="3B87275E" w:rsidR="00FF68BB" w:rsidRDefault="00C8799C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14.8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893CDD2" w14:textId="4986CD73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324.02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94BE31B" w14:textId="244E130B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4.69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F545947" w14:textId="656E4030" w:rsidR="00FF68BB" w:rsidRDefault="00002482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7.15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1F1C3CC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2F13C21" w14:textId="4C6B6DCF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  <w:r w:rsidR="00B4424D">
              <w:rPr>
                <w:color w:val="000000" w:themeColor="text1"/>
                <w:sz w:val="18"/>
                <w:szCs w:val="18"/>
              </w:rPr>
              <w:t>88.84</w:t>
            </w:r>
          </w:p>
        </w:tc>
      </w:tr>
      <w:tr w:rsidR="003B7343" w14:paraId="1DEF2D83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02F4E09F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R.m.s.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deviations from ideal values</w:t>
            </w:r>
          </w:p>
        </w:tc>
        <w:tc>
          <w:tcPr>
            <w:tcW w:w="7056" w:type="dxa"/>
            <w:gridSpan w:val="6"/>
            <w:tcBorders>
              <w:tl2br w:val="nil"/>
              <w:tr2bl w:val="nil"/>
            </w:tcBorders>
          </w:tcPr>
          <w:p w14:paraId="0759DFE6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B7343" w14:paraId="632C297D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7BB1B279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Bond lengths (Å)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6B18D03E" w14:textId="0E788EF4" w:rsidR="003B7343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</w:t>
            </w:r>
            <w:r w:rsidR="00C8799C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31F9BB8F" w14:textId="2006CD92" w:rsidR="003B7343" w:rsidRDefault="003E053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</w:t>
            </w:r>
            <w:r w:rsidR="00FF68BB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49D191E" w14:textId="6429C4C1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  <w:r w:rsidR="00FF68BB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9D96845" w14:textId="37E245A6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  <w:r w:rsidR="00002482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481E6C7" w14:textId="36620BFC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  <w:r w:rsidR="00DB24B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67F0D40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3B7343" w14:paraId="3BB8C6B6" w14:textId="77777777" w:rsidTr="002B4622">
        <w:tc>
          <w:tcPr>
            <w:tcW w:w="3255" w:type="dxa"/>
            <w:tcBorders>
              <w:bottom w:val="single" w:sz="8" w:space="0" w:color="00B050"/>
              <w:tl2br w:val="nil"/>
              <w:tr2bl w:val="nil"/>
            </w:tcBorders>
          </w:tcPr>
          <w:p w14:paraId="30408710" w14:textId="77777777" w:rsidR="003B7343" w:rsidRDefault="00000000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ond angles (°)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  <w:vAlign w:val="center"/>
          </w:tcPr>
          <w:p w14:paraId="368A44CF" w14:textId="4B233D10" w:rsidR="003B7343" w:rsidRDefault="00C8799C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916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  <w:vAlign w:val="center"/>
          </w:tcPr>
          <w:p w14:paraId="717E846D" w14:textId="4DFF0DF5" w:rsidR="003B7343" w:rsidRDefault="00FF68BB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0.895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1DAB3187" w14:textId="2BC0D754" w:rsidR="003B7343" w:rsidRDefault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73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4B97B91F" w14:textId="20BB16D3" w:rsidR="003B7343" w:rsidRDefault="0000248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46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16A5B321" w14:textId="21D276AA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</w:t>
            </w:r>
            <w:r w:rsidR="00DB24B1">
              <w:rPr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6DD5BCCC" w14:textId="6E35C28A" w:rsidR="003B7343" w:rsidRDefault="00B4424D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263</w:t>
            </w:r>
          </w:p>
        </w:tc>
      </w:tr>
      <w:tr w:rsidR="003B7343" w14:paraId="5B81634A" w14:textId="77777777" w:rsidTr="002B4622">
        <w:tc>
          <w:tcPr>
            <w:tcW w:w="3255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3AABFD79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Validation</w:t>
            </w:r>
          </w:p>
        </w:tc>
        <w:tc>
          <w:tcPr>
            <w:tcW w:w="7056" w:type="dxa"/>
            <w:gridSpan w:val="6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7327DE20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F68BB" w14:paraId="34250CA9" w14:textId="77777777" w:rsidTr="002B4622">
        <w:tc>
          <w:tcPr>
            <w:tcW w:w="3255" w:type="dxa"/>
            <w:tcBorders>
              <w:top w:val="single" w:sz="8" w:space="0" w:color="00B050"/>
              <w:tl2br w:val="nil"/>
              <w:tr2bl w:val="nil"/>
            </w:tcBorders>
          </w:tcPr>
          <w:p w14:paraId="0DCAFCDB" w14:textId="77777777" w:rsidR="00FF68BB" w:rsidRDefault="00FF68BB" w:rsidP="00FF68BB">
            <w:pPr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MolProbit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3F531169" w14:textId="1B85CD6D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</w:t>
            </w:r>
            <w:r w:rsidR="00C8799C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70CFB74B" w14:textId="14A2328F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477F">
              <w:rPr>
                <w:color w:val="000000" w:themeColor="text1"/>
                <w:sz w:val="18"/>
                <w:szCs w:val="18"/>
              </w:rPr>
              <w:t>1.4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6BB7A364" w14:textId="28CA17B4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7F0429C9" w14:textId="3FE16069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</w:t>
            </w:r>
            <w:r w:rsidR="00002482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5DC40AF7" w14:textId="1DCD99A6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</w:t>
            </w:r>
            <w:r w:rsidR="00DB24B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op w:val="single" w:sz="8" w:space="0" w:color="00B050"/>
              <w:tl2br w:val="nil"/>
              <w:tr2bl w:val="nil"/>
            </w:tcBorders>
          </w:tcPr>
          <w:p w14:paraId="44E584D1" w14:textId="6BD6B425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</w:t>
            </w:r>
            <w:r w:rsidR="00B4424D">
              <w:rPr>
                <w:color w:val="000000" w:themeColor="text1"/>
                <w:sz w:val="18"/>
                <w:szCs w:val="18"/>
              </w:rPr>
              <w:t>43</w:t>
            </w:r>
          </w:p>
        </w:tc>
      </w:tr>
      <w:tr w:rsidR="00FF68BB" w14:paraId="0ECC383F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0C6374DB" w14:textId="77777777" w:rsidR="00FF68BB" w:rsidRDefault="00FF68BB" w:rsidP="00FF68BB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aBLAM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outliers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center"/>
          </w:tcPr>
          <w:p w14:paraId="5E86B7A5" w14:textId="41451734" w:rsidR="00FF68BB" w:rsidRDefault="00C8799C" w:rsidP="00FF68BB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27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714016B8" w14:textId="6100068B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2B4929F" w14:textId="449D5E12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469A851" w14:textId="3939DA28" w:rsidR="00FF68BB" w:rsidRDefault="00002482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46AFB01" w14:textId="60284C6B" w:rsidR="00FF68BB" w:rsidRDefault="00DB24B1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72C0518" w14:textId="6FCA6879" w:rsidR="00FF68BB" w:rsidRDefault="00B4424D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56</w:t>
            </w:r>
          </w:p>
        </w:tc>
      </w:tr>
      <w:tr w:rsidR="00FF68BB" w14:paraId="046D5DE4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4B968A26" w14:textId="77777777" w:rsidR="00FF68BB" w:rsidRDefault="00FF68BB" w:rsidP="00FF68BB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93EB5A9" w14:textId="0E426A8C" w:rsidR="00FF68BB" w:rsidRDefault="00C8799C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17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5CBF6C7" w14:textId="5230A4EC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CC6F6BA" w14:textId="6F3BBC5F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4.91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7F40D86" w14:textId="3990BF96" w:rsidR="00FF68BB" w:rsidRDefault="00002482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53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8B779E4" w14:textId="4D63605D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</w:t>
            </w:r>
            <w:r w:rsidR="00DB24B1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1CBD9C0" w14:textId="2B304CD7" w:rsidR="00FF68BB" w:rsidRDefault="00B4424D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38</w:t>
            </w:r>
          </w:p>
        </w:tc>
      </w:tr>
      <w:tr w:rsidR="00FF68BB" w14:paraId="49CFBC6B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72B79DB6" w14:textId="77777777" w:rsidR="00FF68BB" w:rsidRDefault="00FF68BB" w:rsidP="00FF68B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or rotamers (%)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92A5490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7FAD77A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D2941E2" w14:textId="32122CF4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2D1376C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F47E62D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1456322E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FF68BB" w14:paraId="244B462E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417C2711" w14:textId="77777777" w:rsidR="00FF68BB" w:rsidRDefault="00FF68BB" w:rsidP="00FF68BB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-beta deviations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2F39AFB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68D66EC" w14:textId="65049F78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9B26079" w14:textId="5F27FE85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B2BDBA6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4C96330A" w14:textId="2D9F3C2E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 w:rsidR="00DB24B1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930E844" w14:textId="77777777" w:rsidR="00FF68BB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3B7343" w14:paraId="2281F035" w14:textId="77777777" w:rsidTr="002B4622">
        <w:tc>
          <w:tcPr>
            <w:tcW w:w="3255" w:type="dxa"/>
            <w:tcBorders>
              <w:tl2br w:val="nil"/>
              <w:tr2bl w:val="nil"/>
            </w:tcBorders>
          </w:tcPr>
          <w:p w14:paraId="76D02581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EMRinge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2A3BBB0E" w14:textId="2A9F5CAD" w:rsidR="003B7343" w:rsidRDefault="00F64DD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5083BEDC" w14:textId="42A27427" w:rsidR="003B7343" w:rsidRDefault="00F64DDF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693DCF4B" w14:textId="5D112535" w:rsidR="003B7343" w:rsidRDefault="009A4E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03465421" w14:textId="05F0C54F" w:rsidR="003B7343" w:rsidRDefault="009A4E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C162E56" w14:textId="7E5D253D" w:rsidR="003B7343" w:rsidRDefault="009A4E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</w:t>
            </w:r>
            <w:r w:rsidR="00E06EE8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76" w:type="dxa"/>
            <w:tcBorders>
              <w:tl2br w:val="nil"/>
              <w:tr2bl w:val="nil"/>
            </w:tcBorders>
          </w:tcPr>
          <w:p w14:paraId="39FC6380" w14:textId="17542FD9" w:rsidR="003B7343" w:rsidRDefault="00E06E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78</w:t>
            </w:r>
          </w:p>
        </w:tc>
      </w:tr>
      <w:tr w:rsidR="003B7343" w14:paraId="3719323E" w14:textId="77777777" w:rsidTr="002B4622">
        <w:tc>
          <w:tcPr>
            <w:tcW w:w="3255" w:type="dxa"/>
            <w:tcBorders>
              <w:bottom w:val="single" w:sz="8" w:space="0" w:color="00B050"/>
              <w:tl2br w:val="nil"/>
              <w:tr2bl w:val="nil"/>
            </w:tcBorders>
          </w:tcPr>
          <w:p w14:paraId="6DE8D866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amachandran plot</w:t>
            </w:r>
          </w:p>
          <w:p w14:paraId="18C2B545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Favored (%)</w:t>
            </w:r>
          </w:p>
          <w:p w14:paraId="00B0E76B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Allowed (%)</w:t>
            </w:r>
          </w:p>
          <w:p w14:paraId="1DAAB510" w14:textId="77777777" w:rsidR="003B7343" w:rsidRDefault="00000000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Outliers (%)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38F0DB57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B1B6440" w14:textId="5FEA2CDD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  <w:r w:rsidR="00C8799C">
              <w:rPr>
                <w:color w:val="000000" w:themeColor="text1"/>
                <w:sz w:val="18"/>
                <w:szCs w:val="18"/>
              </w:rPr>
              <w:t>5.92</w:t>
            </w:r>
          </w:p>
          <w:p w14:paraId="34E199A2" w14:textId="39C2571D" w:rsidR="003B7343" w:rsidRDefault="00C8799C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4.08</w:t>
            </w:r>
          </w:p>
          <w:p w14:paraId="4DCFA009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313B5E59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4D9F5772" w14:textId="09977322" w:rsidR="003B7343" w:rsidRDefault="003F4BA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  <w:r w:rsidR="00FF68BB">
              <w:rPr>
                <w:color w:val="000000" w:themeColor="text1"/>
                <w:sz w:val="18"/>
                <w:szCs w:val="18"/>
              </w:rPr>
              <w:t>6.16</w:t>
            </w:r>
          </w:p>
          <w:p w14:paraId="74EA8574" w14:textId="22E71D6A" w:rsidR="003B7343" w:rsidRDefault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84</w:t>
            </w:r>
          </w:p>
          <w:p w14:paraId="640EB98F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23F19DE9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82CD72F" w14:textId="77777777" w:rsidR="00FF68BB" w:rsidRDefault="00FF68BB" w:rsidP="00FF68BB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6.25</w:t>
            </w:r>
          </w:p>
          <w:p w14:paraId="3B47D0B6" w14:textId="77777777" w:rsidR="00FF68BB" w:rsidRDefault="00FF68BB" w:rsidP="00FF68BB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.75</w:t>
            </w:r>
          </w:p>
          <w:p w14:paraId="37A2F52B" w14:textId="4D1E9728" w:rsidR="003B7343" w:rsidRDefault="00FF68BB" w:rsidP="00FF68B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01A44EB6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76C58A9" w14:textId="49E7C52D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  <w:r w:rsidR="00002482">
              <w:rPr>
                <w:color w:val="000000" w:themeColor="text1"/>
                <w:sz w:val="18"/>
                <w:szCs w:val="18"/>
              </w:rPr>
              <w:t>6.27</w:t>
            </w:r>
          </w:p>
          <w:p w14:paraId="32921C3F" w14:textId="24047207" w:rsidR="003B7343" w:rsidRDefault="00002482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73</w:t>
            </w:r>
          </w:p>
          <w:p w14:paraId="2A525B7E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348CAE41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405BBA9" w14:textId="4C5FF520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6.</w:t>
            </w:r>
            <w:r w:rsidR="00DB24B1">
              <w:rPr>
                <w:color w:val="000000" w:themeColor="text1"/>
                <w:sz w:val="18"/>
                <w:szCs w:val="18"/>
              </w:rPr>
              <w:t>52</w:t>
            </w:r>
          </w:p>
          <w:p w14:paraId="3AFCFB87" w14:textId="17579E40" w:rsidR="003B7343" w:rsidRDefault="00DB24B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48</w:t>
            </w:r>
          </w:p>
          <w:p w14:paraId="164A43EC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176" w:type="dxa"/>
            <w:tcBorders>
              <w:bottom w:val="single" w:sz="8" w:space="0" w:color="00B050"/>
              <w:tl2br w:val="nil"/>
              <w:tr2bl w:val="nil"/>
            </w:tcBorders>
          </w:tcPr>
          <w:p w14:paraId="3A1C76BF" w14:textId="77777777" w:rsidR="003B7343" w:rsidRDefault="003B7343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1045832" w14:textId="7ED083F6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7.</w:t>
            </w:r>
            <w:r w:rsidR="00B4424D">
              <w:rPr>
                <w:color w:val="000000" w:themeColor="text1"/>
                <w:sz w:val="18"/>
                <w:szCs w:val="18"/>
              </w:rPr>
              <w:t>26</w:t>
            </w:r>
          </w:p>
          <w:p w14:paraId="4EB87C0F" w14:textId="71D7E276" w:rsidR="003B7343" w:rsidRDefault="00000000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2.</w:t>
            </w:r>
            <w:r w:rsidR="00B4424D">
              <w:rPr>
                <w:color w:val="000000" w:themeColor="text1"/>
                <w:sz w:val="18"/>
                <w:szCs w:val="18"/>
              </w:rPr>
              <w:t>74</w:t>
            </w:r>
          </w:p>
          <w:p w14:paraId="167C3C12" w14:textId="77777777" w:rsidR="003B7343" w:rsidRDefault="00000000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</w:tbl>
    <w:p w14:paraId="62238839" w14:textId="77777777" w:rsidR="00B9477F" w:rsidRDefault="00B9477F">
      <w:pPr>
        <w:rPr>
          <w:b/>
          <w:color w:val="000000" w:themeColor="text1"/>
          <w:sz w:val="20"/>
          <w:szCs w:val="20"/>
        </w:rPr>
      </w:pPr>
    </w:p>
    <w:p w14:paraId="4109FA9A" w14:textId="03EC3F02" w:rsidR="003B285C" w:rsidRDefault="003B285C" w:rsidP="003B285C">
      <w:pPr>
        <w:rPr>
          <w:b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lastRenderedPageBreak/>
        <w:t>Table 2 Cryo-EM data collection, refinement, and validation statistics of the INO80 Mutant-Nucleosome sample</w:t>
      </w:r>
    </w:p>
    <w:p w14:paraId="36DFB6DE" w14:textId="77777777" w:rsidR="003B285C" w:rsidRDefault="003B285C" w:rsidP="003B285C">
      <w:pPr>
        <w:rPr>
          <w:color w:val="000000" w:themeColor="text1"/>
        </w:rPr>
      </w:pPr>
    </w:p>
    <w:tbl>
      <w:tblPr>
        <w:tblStyle w:val="Style11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87"/>
        <w:gridCol w:w="1701"/>
        <w:gridCol w:w="1701"/>
        <w:gridCol w:w="170"/>
        <w:gridCol w:w="1701"/>
        <w:gridCol w:w="1871"/>
      </w:tblGrid>
      <w:tr w:rsidR="00326511" w14:paraId="7D78251D" w14:textId="77777777" w:rsidTr="00326511">
        <w:tc>
          <w:tcPr>
            <w:tcW w:w="3187" w:type="dxa"/>
            <w:tcBorders>
              <w:top w:val="single" w:sz="8" w:space="0" w:color="00B050"/>
              <w:tl2br w:val="nil"/>
              <w:tr2bl w:val="nil"/>
            </w:tcBorders>
          </w:tcPr>
          <w:p w14:paraId="3F774315" w14:textId="77777777" w:rsidR="00326511" w:rsidRDefault="00326511" w:rsidP="00470024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3402" w:type="dxa"/>
            <w:gridSpan w:val="2"/>
            <w:tcBorders>
              <w:top w:val="single" w:sz="8" w:space="0" w:color="00B050"/>
              <w:tl2br w:val="nil"/>
              <w:tr2bl w:val="nil"/>
            </w:tcBorders>
          </w:tcPr>
          <w:p w14:paraId="25C9E566" w14:textId="5BA108A7" w:rsidR="005242C8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sym w:font="Symbol" w:char="F044"/>
            </w:r>
            <w:r w:rsidR="00326511">
              <w:rPr>
                <w:color w:val="000000" w:themeColor="text1"/>
                <w:sz w:val="18"/>
                <w:szCs w:val="18"/>
                <w:lang w:eastAsia="zh-CN"/>
              </w:rPr>
              <w:t>Nhp10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INO80-</w:t>
            </w:r>
          </w:p>
          <w:p w14:paraId="2C92BA66" w14:textId="78230C46" w:rsidR="00326511" w:rsidRDefault="005242C8" w:rsidP="005242C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S.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0/40</w:t>
            </w:r>
          </w:p>
        </w:tc>
        <w:tc>
          <w:tcPr>
            <w:tcW w:w="3742" w:type="dxa"/>
            <w:gridSpan w:val="3"/>
            <w:tcBorders>
              <w:top w:val="single" w:sz="8" w:space="0" w:color="00B050"/>
              <w:tl2br w:val="nil"/>
              <w:tr2bl w:val="nil"/>
            </w:tcBorders>
          </w:tcPr>
          <w:p w14:paraId="000C5C87" w14:textId="0868C5A0" w:rsidR="005242C8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sym w:font="Symbol" w:char="F044"/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>Arp8</w:t>
            </w:r>
            <w:r>
              <w:rPr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INO80-</w:t>
            </w:r>
          </w:p>
          <w:p w14:paraId="6C47C07E" w14:textId="7546696D" w:rsidR="00326511" w:rsidRDefault="005242C8" w:rsidP="005242C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 w:themeColor="text1"/>
                <w:sz w:val="18"/>
                <w:szCs w:val="18"/>
              </w:rPr>
              <w:t>S.c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0/40</w:t>
            </w:r>
          </w:p>
        </w:tc>
      </w:tr>
      <w:tr w:rsidR="00326511" w14:paraId="59288DFD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0534C971" w14:textId="77777777" w:rsidR="003B285C" w:rsidRDefault="003B285C" w:rsidP="003B285C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las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520A9EC" w14:textId="36ECCB0A" w:rsidR="003B285C" w:rsidRDefault="003B285C" w:rsidP="003B285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123B393" w14:textId="74079E4F" w:rsidR="003B285C" w:rsidRDefault="003B285C" w:rsidP="003B285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31ACFD5F" w14:textId="77777777" w:rsidR="003B285C" w:rsidRDefault="003B285C" w:rsidP="003B285C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5480FFB9" w14:textId="7D3D7D19" w:rsidR="003B285C" w:rsidRDefault="00326511" w:rsidP="0032651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2E3444" w14:paraId="2F5F31C8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03DC1960" w14:textId="77777777" w:rsidR="002E3444" w:rsidRDefault="002E3444" w:rsidP="002E3444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DC63205" w14:textId="65A0AF99" w:rsidR="002E3444" w:rsidRDefault="002E3444" w:rsidP="002E344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O80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or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779C1DC" w14:textId="3A8E7C65" w:rsidR="002E3444" w:rsidRDefault="002E3444" w:rsidP="002E344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7C7F">
              <w:rPr>
                <w:color w:val="000000" w:themeColor="text1"/>
                <w:sz w:val="18"/>
                <w:szCs w:val="18"/>
              </w:rPr>
              <w:t>INO80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ATPase</w:t>
            </w:r>
            <w:r>
              <w:rPr>
                <w:color w:val="000000" w:themeColor="text1"/>
                <w:sz w:val="18"/>
                <w:szCs w:val="18"/>
              </w:rPr>
              <w:t>-Nuc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050ED8D0" w14:textId="0F143CCB" w:rsidR="002E3444" w:rsidRDefault="002E3444" w:rsidP="002E344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O80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core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25A04668" w14:textId="16F6C847" w:rsidR="002E3444" w:rsidRDefault="004B7045" w:rsidP="002E344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ucleosome</w:t>
            </w:r>
          </w:p>
        </w:tc>
      </w:tr>
      <w:tr w:rsidR="00326511" w14:paraId="37C2EB41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72059FF1" w14:textId="77777777" w:rsidR="003B285C" w:rsidRDefault="003B285C" w:rsidP="00470024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MDB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CD5DC08" w14:textId="508599E3" w:rsidR="003B285C" w:rsidRDefault="000513E0" w:rsidP="0047002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4</w:t>
            </w:r>
            <w:r w:rsidR="003500FE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36705F0" w14:textId="26BBCCAD" w:rsidR="003B285C" w:rsidRDefault="000513E0" w:rsidP="0047002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54</w:t>
            </w:r>
            <w:r w:rsidR="003500FE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725B724B" w14:textId="44926050" w:rsidR="003B285C" w:rsidRDefault="000513E0" w:rsidP="0047002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54</w:t>
            </w:r>
            <w:r w:rsidR="003500FE"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393CAA99" w14:textId="48D5FDE1" w:rsidR="003B285C" w:rsidRDefault="000513E0" w:rsidP="0047002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454</w:t>
            </w:r>
            <w:r w:rsidR="003500FE"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04</w:t>
            </w:r>
          </w:p>
        </w:tc>
      </w:tr>
      <w:tr w:rsidR="00326511" w14:paraId="1EB8904F" w14:textId="77777777" w:rsidTr="00326511">
        <w:tc>
          <w:tcPr>
            <w:tcW w:w="3187" w:type="dxa"/>
            <w:tcBorders>
              <w:bottom w:val="single" w:sz="8" w:space="0" w:color="00B050"/>
              <w:tl2br w:val="nil"/>
              <w:tr2bl w:val="nil"/>
            </w:tcBorders>
          </w:tcPr>
          <w:p w14:paraId="4BC7EE49" w14:textId="77777777" w:rsidR="003B285C" w:rsidRDefault="003B285C" w:rsidP="00470024">
            <w:pPr>
              <w:jc w:val="righ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DB</w:t>
            </w:r>
          </w:p>
        </w:tc>
        <w:tc>
          <w:tcPr>
            <w:tcW w:w="1701" w:type="dxa"/>
            <w:tcBorders>
              <w:bottom w:val="single" w:sz="8" w:space="0" w:color="00B050"/>
              <w:tl2br w:val="nil"/>
              <w:tr2bl w:val="nil"/>
            </w:tcBorders>
          </w:tcPr>
          <w:p w14:paraId="500D3FE9" w14:textId="5988AA89" w:rsidR="003B285C" w:rsidRDefault="000513E0" w:rsidP="0047002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C</w:t>
            </w:r>
            <w:r w:rsidR="003500FE">
              <w:rPr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1701" w:type="dxa"/>
            <w:tcBorders>
              <w:bottom w:val="single" w:sz="8" w:space="0" w:color="00B050"/>
              <w:tl2br w:val="nil"/>
              <w:tr2bl w:val="nil"/>
            </w:tcBorders>
          </w:tcPr>
          <w:p w14:paraId="27599BDF" w14:textId="043DCBDD" w:rsidR="003B285C" w:rsidRDefault="000513E0" w:rsidP="0047002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C</w:t>
            </w:r>
            <w:r w:rsidR="003500FE">
              <w:rPr>
                <w:color w:val="000000" w:themeColor="text1"/>
                <w:sz w:val="18"/>
                <w:szCs w:val="18"/>
              </w:rPr>
              <w:t>B7</w:t>
            </w:r>
          </w:p>
        </w:tc>
        <w:tc>
          <w:tcPr>
            <w:tcW w:w="1871" w:type="dxa"/>
            <w:gridSpan w:val="2"/>
            <w:tcBorders>
              <w:bottom w:val="single" w:sz="8" w:space="0" w:color="00B050"/>
              <w:tl2br w:val="nil"/>
              <w:tr2bl w:val="nil"/>
            </w:tcBorders>
          </w:tcPr>
          <w:p w14:paraId="33BD85C4" w14:textId="29E3DD52" w:rsidR="003B285C" w:rsidRDefault="000513E0" w:rsidP="0047002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C</w:t>
            </w:r>
            <w:r w:rsidR="003500FE"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AT</w:t>
            </w:r>
          </w:p>
        </w:tc>
        <w:tc>
          <w:tcPr>
            <w:tcW w:w="1871" w:type="dxa"/>
            <w:tcBorders>
              <w:bottom w:val="single" w:sz="8" w:space="0" w:color="00B050"/>
              <w:tl2br w:val="nil"/>
              <w:tr2bl w:val="nil"/>
            </w:tcBorders>
          </w:tcPr>
          <w:p w14:paraId="08C17C2F" w14:textId="017C9BF6" w:rsidR="003B285C" w:rsidRDefault="000513E0" w:rsidP="00470024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9C</w:t>
            </w:r>
            <w:r w:rsidR="003500FE"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AU</w:t>
            </w:r>
          </w:p>
        </w:tc>
      </w:tr>
      <w:tr w:rsidR="003B285C" w14:paraId="0F0B932F" w14:textId="77777777" w:rsidTr="00326511">
        <w:trPr>
          <w:trHeight w:val="240"/>
        </w:trPr>
        <w:tc>
          <w:tcPr>
            <w:tcW w:w="3187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2984E26B" w14:textId="77777777" w:rsidR="003B285C" w:rsidRDefault="003B285C" w:rsidP="00470024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Data collection and Processing</w:t>
            </w:r>
          </w:p>
        </w:tc>
        <w:tc>
          <w:tcPr>
            <w:tcW w:w="7144" w:type="dxa"/>
            <w:gridSpan w:val="5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477E54F8" w14:textId="77777777" w:rsidR="003B285C" w:rsidRDefault="003B285C" w:rsidP="00470024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26511" w14:paraId="3119BC60" w14:textId="77777777" w:rsidTr="00326511">
        <w:trPr>
          <w:trHeight w:val="240"/>
        </w:trPr>
        <w:tc>
          <w:tcPr>
            <w:tcW w:w="3187" w:type="dxa"/>
            <w:tcBorders>
              <w:top w:val="single" w:sz="8" w:space="0" w:color="00B050"/>
              <w:tl2br w:val="nil"/>
              <w:tr2bl w:val="nil"/>
            </w:tcBorders>
          </w:tcPr>
          <w:p w14:paraId="4A1A1CC8" w14:textId="77777777" w:rsidR="00D135B8" w:rsidRDefault="00D135B8" w:rsidP="00D135B8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Microscope</w:t>
            </w:r>
          </w:p>
        </w:tc>
        <w:tc>
          <w:tcPr>
            <w:tcW w:w="3402" w:type="dxa"/>
            <w:gridSpan w:val="2"/>
            <w:tcBorders>
              <w:top w:val="single" w:sz="8" w:space="0" w:color="00B050"/>
              <w:tl2br w:val="nil"/>
              <w:tr2bl w:val="nil"/>
            </w:tcBorders>
          </w:tcPr>
          <w:p w14:paraId="4CEC3698" w14:textId="5F0B31C8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tan </w:t>
            </w:r>
            <w:proofErr w:type="spellStart"/>
            <w:r>
              <w:rPr>
                <w:sz w:val="18"/>
                <w:szCs w:val="18"/>
              </w:rPr>
              <w:t>Krios</w:t>
            </w:r>
            <w:proofErr w:type="spellEnd"/>
          </w:p>
        </w:tc>
        <w:tc>
          <w:tcPr>
            <w:tcW w:w="3742" w:type="dxa"/>
            <w:gridSpan w:val="3"/>
            <w:tcBorders>
              <w:top w:val="single" w:sz="8" w:space="0" w:color="00B050"/>
              <w:tl2br w:val="nil"/>
              <w:tr2bl w:val="nil"/>
            </w:tcBorders>
          </w:tcPr>
          <w:p w14:paraId="528327E8" w14:textId="2743975C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tan </w:t>
            </w:r>
            <w:proofErr w:type="spellStart"/>
            <w:r>
              <w:rPr>
                <w:sz w:val="18"/>
                <w:szCs w:val="18"/>
              </w:rPr>
              <w:t>Krios</w:t>
            </w:r>
            <w:proofErr w:type="spellEnd"/>
          </w:p>
        </w:tc>
      </w:tr>
      <w:tr w:rsidR="00326511" w14:paraId="673DB07C" w14:textId="77777777" w:rsidTr="00326511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435C77A1" w14:textId="77777777" w:rsidR="00D135B8" w:rsidRDefault="00D135B8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Voltage (keV)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2B1F3320" w14:textId="136B2F2E" w:rsidR="00D135B8" w:rsidRDefault="00D135B8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7EE111C5" w14:textId="7E6C9628" w:rsidR="00D135B8" w:rsidRDefault="00D135B8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326511" w14:paraId="16BB53C2" w14:textId="77777777" w:rsidTr="00326511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44A870F2" w14:textId="77777777" w:rsidR="00D135B8" w:rsidRDefault="00D135B8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Camera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6B4842EF" w14:textId="0BA1B41D" w:rsidR="00D135B8" w:rsidRDefault="00D135B8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lcon 4 with </w:t>
            </w:r>
            <w:proofErr w:type="spellStart"/>
            <w:r>
              <w:rPr>
                <w:sz w:val="18"/>
                <w:szCs w:val="18"/>
              </w:rPr>
              <w:t>Therm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lectris</w:t>
            </w:r>
            <w:proofErr w:type="spellEnd"/>
            <w:r>
              <w:rPr>
                <w:sz w:val="18"/>
                <w:szCs w:val="18"/>
              </w:rPr>
              <w:t xml:space="preserve"> X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09B94629" w14:textId="1120348D" w:rsidR="00D135B8" w:rsidRDefault="00D135B8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tan K3 with Gatan </w:t>
            </w:r>
            <w:proofErr w:type="spellStart"/>
            <w:r>
              <w:rPr>
                <w:sz w:val="18"/>
                <w:szCs w:val="18"/>
              </w:rPr>
              <w:t>Bioquantum</w:t>
            </w:r>
            <w:proofErr w:type="spellEnd"/>
            <w:r>
              <w:rPr>
                <w:sz w:val="18"/>
                <w:szCs w:val="18"/>
              </w:rPr>
              <w:t xml:space="preserve"> energy filter</w:t>
            </w:r>
          </w:p>
        </w:tc>
      </w:tr>
      <w:tr w:rsidR="00B7369F" w14:paraId="155D4E77" w14:textId="77777777" w:rsidTr="00951823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2B88EEE7" w14:textId="77777777" w:rsidR="00B7369F" w:rsidRDefault="00B7369F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Nominal Magnification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3F41DAF3" w14:textId="1568929D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,000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3BD4A1A3" w14:textId="259F91F9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000</w:t>
            </w:r>
          </w:p>
        </w:tc>
      </w:tr>
      <w:tr w:rsidR="00B7369F" w14:paraId="4D34B0DD" w14:textId="77777777" w:rsidTr="00B652B7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3797F017" w14:textId="77777777" w:rsidR="00B7369F" w:rsidRDefault="00B7369F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Calibrated Magnification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5AE2796C" w14:textId="44C7695E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191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1A79AC2E" w14:textId="01B8BB16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057</w:t>
            </w:r>
          </w:p>
        </w:tc>
      </w:tr>
      <w:tr w:rsidR="00B7369F" w14:paraId="70AFD41D" w14:textId="77777777" w:rsidTr="001B60CE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7971FBC1" w14:textId="77777777" w:rsidR="00B7369F" w:rsidRDefault="00B7369F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Pixel size at detector </w:t>
            </w:r>
            <w:r>
              <w:rPr>
                <w:color w:val="000000" w:themeColor="text1"/>
                <w:sz w:val="18"/>
                <w:szCs w:val="18"/>
              </w:rPr>
              <w:t>(Å/pixel)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24D4036A" w14:textId="795C535E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6539D959" w14:textId="15F567F9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9</w:t>
            </w:r>
          </w:p>
        </w:tc>
      </w:tr>
      <w:tr w:rsidR="00B7369F" w14:paraId="1A50306B" w14:textId="77777777" w:rsidTr="00222040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24695BD7" w14:textId="77777777" w:rsidR="00B7369F" w:rsidRDefault="00B7369F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 electron exposure (e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–</w:t>
            </w:r>
            <w:r>
              <w:rPr>
                <w:color w:val="000000" w:themeColor="text1"/>
                <w:sz w:val="18"/>
                <w:szCs w:val="18"/>
              </w:rPr>
              <w:t>/Å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78F511F5" w14:textId="3355198F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6F295ABF" w14:textId="7A874DB9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</w:t>
            </w:r>
          </w:p>
        </w:tc>
      </w:tr>
      <w:tr w:rsidR="00B7369F" w14:paraId="5B2A67F1" w14:textId="77777777" w:rsidTr="00B22788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115E3185" w14:textId="77777777" w:rsidR="00B7369F" w:rsidRDefault="00B7369F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xposure rate (e-/pixel/sec)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659E7B14" w14:textId="0A5F3B87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5C963F54" w14:textId="5943ADEE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 w:rsidR="00B7369F" w14:paraId="7036721A" w14:textId="77777777" w:rsidTr="000D0E7E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04E27799" w14:textId="77777777" w:rsidR="00B7369F" w:rsidRDefault="00B7369F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umber of frames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7F12E366" w14:textId="377B25A0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10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393FF0F0" w14:textId="39F48633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</w:tr>
      <w:tr w:rsidR="00B7369F" w14:paraId="42E50E2D" w14:textId="77777777" w:rsidTr="003232CC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73C44FB8" w14:textId="77777777" w:rsidR="00B7369F" w:rsidRDefault="00B7369F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efocus range (</w:t>
            </w:r>
            <w:proofErr w:type="spellStart"/>
            <w:r>
              <w:rPr>
                <w:rFonts w:ascii="Noto Sans Symbols" w:eastAsia="Noto Sans Symbols" w:hAnsi="Noto Sans Symbols" w:cs="Noto Sans Symbols"/>
                <w:color w:val="000000" w:themeColor="text1"/>
                <w:sz w:val="18"/>
                <w:szCs w:val="18"/>
              </w:rPr>
              <w:t>μ</w:t>
            </w:r>
            <w:r>
              <w:rPr>
                <w:color w:val="000000" w:themeColor="text1"/>
                <w:sz w:val="18"/>
                <w:szCs w:val="18"/>
              </w:rPr>
              <w:t>m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72" w:type="dxa"/>
            <w:gridSpan w:val="3"/>
            <w:tcBorders>
              <w:tl2br w:val="nil"/>
              <w:tr2bl w:val="nil"/>
            </w:tcBorders>
          </w:tcPr>
          <w:p w14:paraId="08584916" w14:textId="6ADCE6DD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8) - (-1.8)</w:t>
            </w:r>
          </w:p>
        </w:tc>
        <w:tc>
          <w:tcPr>
            <w:tcW w:w="3572" w:type="dxa"/>
            <w:gridSpan w:val="2"/>
            <w:tcBorders>
              <w:tl2br w:val="nil"/>
              <w:tr2bl w:val="nil"/>
            </w:tcBorders>
          </w:tcPr>
          <w:p w14:paraId="0496D83E" w14:textId="079D5EDD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8) - (-1.8)</w:t>
            </w:r>
          </w:p>
        </w:tc>
      </w:tr>
      <w:tr w:rsidR="00B7369F" w14:paraId="491E2CCB" w14:textId="77777777" w:rsidTr="00CC7E74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685DA9EA" w14:textId="77777777" w:rsidR="00B7369F" w:rsidRDefault="00B7369F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utomation software</w:t>
            </w:r>
          </w:p>
        </w:tc>
        <w:tc>
          <w:tcPr>
            <w:tcW w:w="3572" w:type="dxa"/>
            <w:gridSpan w:val="3"/>
            <w:tcBorders>
              <w:tl2br w:val="nil"/>
              <w:tr2bl w:val="nil"/>
            </w:tcBorders>
          </w:tcPr>
          <w:p w14:paraId="16DD5286" w14:textId="56035754" w:rsidR="00B7369F" w:rsidRDefault="00B7369F" w:rsidP="00D135B8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ialEM</w:t>
            </w:r>
            <w:proofErr w:type="spellEnd"/>
          </w:p>
        </w:tc>
        <w:tc>
          <w:tcPr>
            <w:tcW w:w="3572" w:type="dxa"/>
            <w:gridSpan w:val="2"/>
            <w:tcBorders>
              <w:tl2br w:val="nil"/>
              <w:tr2bl w:val="nil"/>
            </w:tcBorders>
          </w:tcPr>
          <w:p w14:paraId="3E262D6B" w14:textId="08492873" w:rsidR="00B7369F" w:rsidRDefault="00B7369F" w:rsidP="00D135B8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ialEM</w:t>
            </w:r>
            <w:proofErr w:type="spellEnd"/>
          </w:p>
        </w:tc>
      </w:tr>
      <w:tr w:rsidR="00B7369F" w14:paraId="0DEEA624" w14:textId="77777777" w:rsidTr="00B05A3E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25A946FB" w14:textId="77777777" w:rsidR="00B7369F" w:rsidRDefault="00B7369F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nergy filter slit width (eV)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6A14DFDA" w14:textId="43F012E1" w:rsidR="00B7369F" w:rsidRDefault="00B7369F" w:rsidP="00D135B8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51D14221" w14:textId="3BFD98BA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B7369F" w14:paraId="6952EEDF" w14:textId="77777777" w:rsidTr="004C4B71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17685B05" w14:textId="77777777" w:rsidR="00B7369F" w:rsidRDefault="00B7369F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crographs collected (no.)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19787B2D" w14:textId="024AB6E3" w:rsidR="00B7369F" w:rsidRDefault="00B7369F" w:rsidP="00D135B8">
            <w:pPr>
              <w:jc w:val="center"/>
              <w:textAlignment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,740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0E77ED27" w14:textId="6F3621D8" w:rsidR="00B7369F" w:rsidRPr="006167C6" w:rsidRDefault="00B7369F" w:rsidP="00D135B8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1,809</w:t>
            </w:r>
          </w:p>
        </w:tc>
      </w:tr>
      <w:tr w:rsidR="00B7369F" w14:paraId="2037E518" w14:textId="77777777" w:rsidTr="00B7358A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2DA2D454" w14:textId="77777777" w:rsidR="00B7369F" w:rsidRDefault="00B7369F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Micrographs used (no.)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5AB862E5" w14:textId="3134A3F7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,740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775DB6CC" w14:textId="3CAC3CDC" w:rsidR="00B7369F" w:rsidRDefault="00B7369F" w:rsidP="00D135B8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1,809</w:t>
            </w:r>
          </w:p>
        </w:tc>
      </w:tr>
      <w:tr w:rsidR="00B7369F" w14:paraId="191E22E3" w14:textId="77777777" w:rsidTr="000C36D4">
        <w:trPr>
          <w:trHeight w:val="240"/>
        </w:trPr>
        <w:tc>
          <w:tcPr>
            <w:tcW w:w="3187" w:type="dxa"/>
            <w:tcBorders>
              <w:bottom w:val="single" w:sz="8" w:space="0" w:color="00B050"/>
              <w:tl2br w:val="nil"/>
              <w:tr2bl w:val="nil"/>
            </w:tcBorders>
          </w:tcPr>
          <w:p w14:paraId="1B5C7BEC" w14:textId="77777777" w:rsidR="00B7369F" w:rsidRDefault="00B7369F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Total extracted particles (no.)</w:t>
            </w:r>
          </w:p>
        </w:tc>
        <w:tc>
          <w:tcPr>
            <w:tcW w:w="3402" w:type="dxa"/>
            <w:gridSpan w:val="2"/>
            <w:tcBorders>
              <w:bottom w:val="single" w:sz="8" w:space="0" w:color="00B050"/>
              <w:tl2br w:val="nil"/>
              <w:tr2bl w:val="nil"/>
            </w:tcBorders>
          </w:tcPr>
          <w:p w14:paraId="460ADB09" w14:textId="76890C6B" w:rsidR="00B7369F" w:rsidRDefault="00B7369F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,502,039</w:t>
            </w:r>
          </w:p>
        </w:tc>
        <w:tc>
          <w:tcPr>
            <w:tcW w:w="3742" w:type="dxa"/>
            <w:gridSpan w:val="3"/>
            <w:tcBorders>
              <w:bottom w:val="single" w:sz="8" w:space="0" w:color="00B050"/>
              <w:tl2br w:val="nil"/>
              <w:tr2bl w:val="nil"/>
            </w:tcBorders>
          </w:tcPr>
          <w:p w14:paraId="70EF6A21" w14:textId="1275BACB" w:rsidR="00B7369F" w:rsidRDefault="00B7369F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,914,719</w:t>
            </w:r>
          </w:p>
        </w:tc>
      </w:tr>
      <w:tr w:rsidR="00326511" w14:paraId="230E6E4F" w14:textId="77777777" w:rsidTr="00326511">
        <w:trPr>
          <w:trHeight w:val="240"/>
        </w:trPr>
        <w:tc>
          <w:tcPr>
            <w:tcW w:w="3187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342D1F81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Reconstruction</w:t>
            </w: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5582B233" w14:textId="77777777" w:rsidR="00D135B8" w:rsidRDefault="00D135B8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11FB3555" w14:textId="77777777" w:rsidR="00D135B8" w:rsidRDefault="00D135B8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871" w:type="dxa"/>
            <w:gridSpan w:val="2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6D39B972" w14:textId="77777777" w:rsidR="00D135B8" w:rsidRDefault="00D135B8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87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5A8C33C3" w14:textId="77777777" w:rsidR="00D135B8" w:rsidRDefault="00D135B8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B7369F" w14:paraId="6AFDDE65" w14:textId="77777777" w:rsidTr="00AB003F">
        <w:trPr>
          <w:trHeight w:val="240"/>
        </w:trPr>
        <w:tc>
          <w:tcPr>
            <w:tcW w:w="3187" w:type="dxa"/>
            <w:tcBorders>
              <w:top w:val="single" w:sz="8" w:space="0" w:color="00B050"/>
              <w:bottom w:val="nil"/>
              <w:tl2br w:val="nil"/>
              <w:tr2bl w:val="nil"/>
            </w:tcBorders>
          </w:tcPr>
          <w:p w14:paraId="7BAA9201" w14:textId="22CB7D28" w:rsidR="00B7369F" w:rsidRDefault="00B7369F" w:rsidP="00D135B8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Total refined particles before 3D culling</w:t>
            </w:r>
          </w:p>
        </w:tc>
        <w:tc>
          <w:tcPr>
            <w:tcW w:w="3402" w:type="dxa"/>
            <w:gridSpan w:val="2"/>
            <w:tcBorders>
              <w:top w:val="single" w:sz="8" w:space="0" w:color="00B050"/>
              <w:bottom w:val="nil"/>
              <w:tl2br w:val="nil"/>
              <w:tr2bl w:val="nil"/>
            </w:tcBorders>
          </w:tcPr>
          <w:p w14:paraId="59B0313D" w14:textId="503A05E5" w:rsidR="00B7369F" w:rsidRDefault="00B7369F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01,622</w:t>
            </w:r>
          </w:p>
        </w:tc>
        <w:tc>
          <w:tcPr>
            <w:tcW w:w="3742" w:type="dxa"/>
            <w:gridSpan w:val="3"/>
            <w:tcBorders>
              <w:top w:val="single" w:sz="8" w:space="0" w:color="00B050"/>
              <w:bottom w:val="nil"/>
              <w:tl2br w:val="nil"/>
              <w:tr2bl w:val="nil"/>
            </w:tcBorders>
          </w:tcPr>
          <w:p w14:paraId="46AE74BD" w14:textId="2FB35708" w:rsidR="00B7369F" w:rsidRDefault="00B7369F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59,734</w:t>
            </w:r>
          </w:p>
        </w:tc>
      </w:tr>
      <w:tr w:rsidR="00B7369F" w14:paraId="1D85EA12" w14:textId="77777777" w:rsidTr="00B56B27">
        <w:trPr>
          <w:trHeight w:val="240"/>
        </w:trPr>
        <w:tc>
          <w:tcPr>
            <w:tcW w:w="3187" w:type="dxa"/>
            <w:tcBorders>
              <w:top w:val="nil"/>
              <w:tl2br w:val="nil"/>
              <w:tr2bl w:val="nil"/>
            </w:tcBorders>
          </w:tcPr>
          <w:p w14:paraId="2849C167" w14:textId="77777777" w:rsidR="00B7369F" w:rsidRDefault="00B7369F" w:rsidP="00D135B8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Final particles</w:t>
            </w:r>
          </w:p>
        </w:tc>
        <w:tc>
          <w:tcPr>
            <w:tcW w:w="3402" w:type="dxa"/>
            <w:gridSpan w:val="2"/>
            <w:tcBorders>
              <w:top w:val="nil"/>
              <w:tl2br w:val="nil"/>
              <w:tr2bl w:val="nil"/>
            </w:tcBorders>
          </w:tcPr>
          <w:p w14:paraId="3970DC7B" w14:textId="657196CA" w:rsidR="00B7369F" w:rsidRDefault="00B7369F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0,107</w:t>
            </w:r>
          </w:p>
        </w:tc>
        <w:tc>
          <w:tcPr>
            <w:tcW w:w="3742" w:type="dxa"/>
            <w:gridSpan w:val="3"/>
            <w:tcBorders>
              <w:top w:val="nil"/>
              <w:tl2br w:val="nil"/>
              <w:tr2bl w:val="nil"/>
            </w:tcBorders>
          </w:tcPr>
          <w:p w14:paraId="27FDA3F6" w14:textId="7C2045D8" w:rsidR="00B7369F" w:rsidRDefault="00B7369F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6,091</w:t>
            </w:r>
          </w:p>
        </w:tc>
      </w:tr>
      <w:tr w:rsidR="00B7369F" w14:paraId="0A856AC1" w14:textId="77777777" w:rsidTr="003859A2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35718709" w14:textId="77777777" w:rsidR="00B7369F" w:rsidRDefault="00B7369F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Symmetry</w:t>
            </w:r>
          </w:p>
        </w:tc>
        <w:tc>
          <w:tcPr>
            <w:tcW w:w="3402" w:type="dxa"/>
            <w:gridSpan w:val="2"/>
            <w:tcBorders>
              <w:tl2br w:val="nil"/>
              <w:tr2bl w:val="nil"/>
            </w:tcBorders>
          </w:tcPr>
          <w:p w14:paraId="3E7F2015" w14:textId="5BDDAEFD" w:rsidR="00B7369F" w:rsidRDefault="00B7369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1</w:t>
            </w:r>
          </w:p>
        </w:tc>
        <w:tc>
          <w:tcPr>
            <w:tcW w:w="3742" w:type="dxa"/>
            <w:gridSpan w:val="3"/>
            <w:tcBorders>
              <w:tl2br w:val="nil"/>
              <w:tr2bl w:val="nil"/>
            </w:tcBorders>
          </w:tcPr>
          <w:p w14:paraId="19922ECA" w14:textId="55863CBC" w:rsidR="00B7369F" w:rsidRDefault="00B7369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C1</w:t>
            </w:r>
          </w:p>
        </w:tc>
      </w:tr>
      <w:tr w:rsidR="00326511" w14:paraId="74990138" w14:textId="77777777" w:rsidTr="00326511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3B5D17A0" w14:textId="77777777" w:rsidR="00D135B8" w:rsidRDefault="00D135B8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 xml:space="preserve">Resolution (global, </w:t>
            </w:r>
            <w:r>
              <w:rPr>
                <w:color w:val="000000" w:themeColor="text1"/>
                <w:sz w:val="18"/>
                <w:szCs w:val="18"/>
              </w:rPr>
              <w:t>Å</w:t>
            </w:r>
            <w:r>
              <w:rPr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D6020B9" w14:textId="0DCA5883" w:rsidR="00D135B8" w:rsidRDefault="00D135B8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0</w:t>
            </w:r>
            <w:r w:rsidR="00B7369F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BD463F9" w14:textId="61989229" w:rsidR="00D135B8" w:rsidRDefault="00B7369F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.17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4E0C3095" w14:textId="4B0B4838" w:rsidR="00D135B8" w:rsidRDefault="00B7369F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90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44B097F9" w14:textId="77FB9CCD" w:rsidR="00D135B8" w:rsidRDefault="002E3444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.18</w:t>
            </w:r>
          </w:p>
        </w:tc>
      </w:tr>
      <w:tr w:rsidR="00326511" w14:paraId="6C872C9A" w14:textId="77777777" w:rsidTr="00326511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2CD0C0A6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olution (global, Å)</w:t>
            </w:r>
          </w:p>
          <w:p w14:paraId="5F7B6B28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FSC 0.5 (unmasked/masked)</w:t>
            </w:r>
          </w:p>
          <w:p w14:paraId="1CCAC8FB" w14:textId="77777777" w:rsidR="00D135B8" w:rsidRDefault="00D135B8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FSC 0.143 (unmasked/masked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A8D0ACB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7FE3DDC4" w14:textId="541FE4CA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8"/>
                <w:szCs w:val="18"/>
                <w:lang w:eastAsia="zh-CN" w:bidi="ar"/>
              </w:rPr>
              <w:t>3.</w:t>
            </w:r>
            <w:r w:rsidR="00B7369F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8"/>
                <w:szCs w:val="18"/>
                <w:lang w:eastAsia="zh-CN" w:bidi="ar"/>
              </w:rPr>
              <w:t>/3.</w:t>
            </w:r>
            <w:r w:rsidR="00B7369F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</w:p>
          <w:p w14:paraId="63BFA81B" w14:textId="55F748A2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8"/>
                <w:szCs w:val="18"/>
                <w:lang w:eastAsia="zh-CN" w:bidi="ar"/>
              </w:rPr>
              <w:t>3.</w:t>
            </w:r>
            <w:r w:rsidR="00B7369F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sz w:val="18"/>
                <w:szCs w:val="18"/>
                <w:lang w:eastAsia="zh-CN" w:bidi="ar"/>
              </w:rPr>
              <w:t>/3.</w:t>
            </w:r>
            <w:r w:rsidR="00B7369F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AA0F00C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1B25C6D7" w14:textId="5E2ADF35" w:rsidR="00D135B8" w:rsidRPr="00B9477F" w:rsidRDefault="000B3D44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7.4</w:t>
            </w:r>
            <w:r w:rsidR="00D135B8" w:rsidRPr="00B9477F"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/</w:t>
            </w: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4.4</w:t>
            </w:r>
          </w:p>
          <w:p w14:paraId="1349EEB7" w14:textId="4BD53E18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</w:t>
            </w:r>
            <w:r w:rsidR="006D4086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/3.</w:t>
            </w:r>
            <w:r w:rsidR="006D4086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16579655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392F0908" w14:textId="3CFBA4A5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</w:t>
            </w:r>
            <w:r w:rsidR="004B7045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/3.</w:t>
            </w:r>
            <w:r w:rsidR="004B7045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</w:t>
            </w:r>
          </w:p>
          <w:p w14:paraId="5C7A3CB0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9/2.9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58772266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  <w:p w14:paraId="6D6F838F" w14:textId="2D9282B9" w:rsidR="00D135B8" w:rsidRDefault="002E3444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.1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/</w:t>
            </w:r>
            <w:r w:rsidR="004B7045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.4</w:t>
            </w:r>
          </w:p>
          <w:p w14:paraId="6A17035A" w14:textId="64727851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</w:t>
            </w:r>
            <w:r w:rsidR="004B7045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/3.</w:t>
            </w:r>
            <w:r w:rsidR="004B7045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</w:tr>
      <w:tr w:rsidR="00326511" w14:paraId="2CA36010" w14:textId="77777777" w:rsidTr="00326511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18C70BBB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solution range (local, Å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719BB1C" w14:textId="752A27B8" w:rsidR="00D135B8" w:rsidRDefault="00B7369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80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.60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12BE12A" w14:textId="3913DC2D" w:rsidR="00D135B8" w:rsidRDefault="006D4086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.00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-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.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2B69C061" w14:textId="2E47E31B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80-</w:t>
            </w:r>
            <w:r w:rsidR="005A48D3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.</w:t>
            </w:r>
            <w:r w:rsidR="005A48D3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130624F4" w14:textId="01FA65A0" w:rsidR="00D135B8" w:rsidRDefault="00FC12C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.00-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.00</w:t>
            </w:r>
          </w:p>
        </w:tc>
      </w:tr>
      <w:tr w:rsidR="00326511" w14:paraId="3F52522C" w14:textId="77777777" w:rsidTr="00326511">
        <w:trPr>
          <w:trHeight w:val="240"/>
        </w:trPr>
        <w:tc>
          <w:tcPr>
            <w:tcW w:w="3187" w:type="dxa"/>
            <w:tcBorders>
              <w:bottom w:val="nil"/>
              <w:tl2br w:val="nil"/>
              <w:tr2bl w:val="nil"/>
            </w:tcBorders>
          </w:tcPr>
          <w:p w14:paraId="12A90641" w14:textId="77777777" w:rsidR="00D135B8" w:rsidRDefault="00D135B8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ap sharpening </w:t>
            </w:r>
            <w:r>
              <w:rPr>
                <w:i/>
                <w:color w:val="000000" w:themeColor="text1"/>
                <w:sz w:val="18"/>
                <w:szCs w:val="18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 xml:space="preserve"> factor (Å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  <w:tcBorders>
              <w:bottom w:val="nil"/>
              <w:tl2br w:val="nil"/>
              <w:tr2bl w:val="nil"/>
            </w:tcBorders>
          </w:tcPr>
          <w:p w14:paraId="7961A72E" w14:textId="194B80E8" w:rsidR="00D135B8" w:rsidRDefault="00B7369F" w:rsidP="00D135B8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2.2</w:t>
            </w:r>
          </w:p>
        </w:tc>
        <w:tc>
          <w:tcPr>
            <w:tcW w:w="1701" w:type="dxa"/>
            <w:tcBorders>
              <w:bottom w:val="nil"/>
              <w:tl2br w:val="nil"/>
              <w:tr2bl w:val="nil"/>
            </w:tcBorders>
          </w:tcPr>
          <w:p w14:paraId="32577910" w14:textId="21A5F3AB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9</w:t>
            </w:r>
            <w:r w:rsidR="006D4086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.</w:t>
            </w:r>
            <w:r w:rsidR="006D4086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871" w:type="dxa"/>
            <w:gridSpan w:val="2"/>
            <w:tcBorders>
              <w:bottom w:val="nil"/>
              <w:tl2br w:val="nil"/>
              <w:tr2bl w:val="nil"/>
            </w:tcBorders>
          </w:tcPr>
          <w:p w14:paraId="60CC1D1F" w14:textId="3655E597" w:rsidR="00D135B8" w:rsidRDefault="005A48D3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5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.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1871" w:type="dxa"/>
            <w:tcBorders>
              <w:bottom w:val="nil"/>
              <w:tl2br w:val="nil"/>
              <w:tr2bl w:val="nil"/>
            </w:tcBorders>
          </w:tcPr>
          <w:p w14:paraId="118624F4" w14:textId="4C4FB8B0" w:rsidR="00D135B8" w:rsidRDefault="004B7045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3</w:t>
            </w:r>
            <w:r w:rsidR="00D135B8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.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</w:t>
            </w:r>
          </w:p>
        </w:tc>
      </w:tr>
      <w:tr w:rsidR="00326511" w14:paraId="3E7C5824" w14:textId="77777777" w:rsidTr="00326511">
        <w:trPr>
          <w:trHeight w:val="240"/>
        </w:trPr>
        <w:tc>
          <w:tcPr>
            <w:tcW w:w="3187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54274710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Model composition</w:t>
            </w: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4B7B3974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5157F6D3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871" w:type="dxa"/>
            <w:gridSpan w:val="2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36A4D4C5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187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6C83546B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</w:p>
        </w:tc>
      </w:tr>
      <w:tr w:rsidR="00326511" w14:paraId="0AC4BF39" w14:textId="77777777" w:rsidTr="00326511">
        <w:trPr>
          <w:trHeight w:val="240"/>
        </w:trPr>
        <w:tc>
          <w:tcPr>
            <w:tcW w:w="3187" w:type="dxa"/>
            <w:tcBorders>
              <w:top w:val="single" w:sz="8" w:space="0" w:color="00B050"/>
              <w:tl2br w:val="nil"/>
              <w:tr2bl w:val="nil"/>
            </w:tcBorders>
          </w:tcPr>
          <w:p w14:paraId="434E3D23" w14:textId="77777777" w:rsidR="00D135B8" w:rsidRDefault="00D135B8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1701" w:type="dxa"/>
            <w:tcBorders>
              <w:top w:val="single" w:sz="8" w:space="0" w:color="00B050"/>
              <w:tl2br w:val="nil"/>
              <w:tr2bl w:val="nil"/>
            </w:tcBorders>
          </w:tcPr>
          <w:p w14:paraId="2B8C5350" w14:textId="3197FC17" w:rsidR="00D135B8" w:rsidRDefault="00B7369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3,472</w:t>
            </w:r>
          </w:p>
        </w:tc>
        <w:tc>
          <w:tcPr>
            <w:tcW w:w="1701" w:type="dxa"/>
            <w:tcBorders>
              <w:top w:val="single" w:sz="8" w:space="0" w:color="00B050"/>
              <w:tl2br w:val="nil"/>
              <w:tr2bl w:val="nil"/>
            </w:tcBorders>
          </w:tcPr>
          <w:p w14:paraId="4164F79C" w14:textId="16DC8A91" w:rsidR="00D135B8" w:rsidRDefault="006D4086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,175</w:t>
            </w:r>
          </w:p>
        </w:tc>
        <w:tc>
          <w:tcPr>
            <w:tcW w:w="1871" w:type="dxa"/>
            <w:gridSpan w:val="2"/>
            <w:tcBorders>
              <w:top w:val="single" w:sz="8" w:space="0" w:color="00B050"/>
              <w:tl2br w:val="nil"/>
              <w:tr2bl w:val="nil"/>
            </w:tcBorders>
          </w:tcPr>
          <w:p w14:paraId="597BE374" w14:textId="733A2B06" w:rsidR="00D135B8" w:rsidRDefault="005A48D3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3</w:t>
            </w:r>
            <w:r w:rsidR="00D135B8"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,</w:t>
            </w:r>
            <w:r w:rsidR="004B7045"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897</w:t>
            </w:r>
          </w:p>
        </w:tc>
        <w:tc>
          <w:tcPr>
            <w:tcW w:w="1871" w:type="dxa"/>
            <w:tcBorders>
              <w:top w:val="single" w:sz="8" w:space="0" w:color="00B050"/>
              <w:tl2br w:val="nil"/>
              <w:tr2bl w:val="nil"/>
            </w:tcBorders>
          </w:tcPr>
          <w:p w14:paraId="00D1B36F" w14:textId="5B3E41D6" w:rsidR="00D135B8" w:rsidRDefault="004B7045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750</w:t>
            </w:r>
          </w:p>
        </w:tc>
      </w:tr>
      <w:tr w:rsidR="00326511" w14:paraId="35D5AAF6" w14:textId="77777777" w:rsidTr="00326511">
        <w:trPr>
          <w:trHeight w:val="240"/>
        </w:trPr>
        <w:tc>
          <w:tcPr>
            <w:tcW w:w="3187" w:type="dxa"/>
            <w:tcBorders>
              <w:tl2br w:val="nil"/>
              <w:tr2bl w:val="nil"/>
            </w:tcBorders>
          </w:tcPr>
          <w:p w14:paraId="38E8B304" w14:textId="77777777" w:rsidR="00D135B8" w:rsidRDefault="00D135B8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Ligand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52287AF7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6023FC0" w14:textId="1BE5369C" w:rsidR="00D135B8" w:rsidRDefault="00FC12C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/A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4F54A9C7" w14:textId="77777777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7E0208E3" w14:textId="449B5591" w:rsidR="00D135B8" w:rsidRDefault="00FC12C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/A</w:t>
            </w:r>
          </w:p>
        </w:tc>
      </w:tr>
      <w:tr w:rsidR="00326511" w14:paraId="4A6A425D" w14:textId="77777777" w:rsidTr="00326511">
        <w:trPr>
          <w:trHeight w:val="240"/>
        </w:trPr>
        <w:tc>
          <w:tcPr>
            <w:tcW w:w="3187" w:type="dxa"/>
            <w:tcBorders>
              <w:bottom w:val="single" w:sz="8" w:space="0" w:color="00B050"/>
              <w:tl2br w:val="nil"/>
              <w:tr2bl w:val="nil"/>
            </w:tcBorders>
          </w:tcPr>
          <w:p w14:paraId="610C6EDD" w14:textId="77777777" w:rsidR="00D135B8" w:rsidRDefault="00D135B8" w:rsidP="00D135B8">
            <w:pPr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701" w:type="dxa"/>
            <w:tcBorders>
              <w:bottom w:val="single" w:sz="8" w:space="0" w:color="00B050"/>
              <w:tl2br w:val="nil"/>
              <w:tr2bl w:val="nil"/>
            </w:tcBorders>
          </w:tcPr>
          <w:p w14:paraId="350609C6" w14:textId="35FB84C3" w:rsidR="00D135B8" w:rsidRDefault="00B7369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N/A</w:t>
            </w:r>
          </w:p>
        </w:tc>
        <w:tc>
          <w:tcPr>
            <w:tcW w:w="1701" w:type="dxa"/>
            <w:tcBorders>
              <w:bottom w:val="single" w:sz="8" w:space="0" w:color="00B050"/>
              <w:tl2br w:val="nil"/>
              <w:tr2bl w:val="nil"/>
            </w:tcBorders>
          </w:tcPr>
          <w:p w14:paraId="43B1C393" w14:textId="19DF8CFF" w:rsidR="00D135B8" w:rsidRDefault="00D135B8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</w:t>
            </w:r>
            <w:r w:rsidR="006D4086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80</w:t>
            </w:r>
          </w:p>
        </w:tc>
        <w:tc>
          <w:tcPr>
            <w:tcW w:w="1871" w:type="dxa"/>
            <w:gridSpan w:val="2"/>
            <w:tcBorders>
              <w:bottom w:val="single" w:sz="8" w:space="0" w:color="00B050"/>
              <w:tl2br w:val="nil"/>
              <w:tr2bl w:val="nil"/>
            </w:tcBorders>
          </w:tcPr>
          <w:p w14:paraId="15A8C5A8" w14:textId="4BE45A8F" w:rsidR="00D135B8" w:rsidRDefault="005A48D3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N/A</w:t>
            </w:r>
          </w:p>
        </w:tc>
        <w:tc>
          <w:tcPr>
            <w:tcW w:w="1871" w:type="dxa"/>
            <w:tcBorders>
              <w:bottom w:val="single" w:sz="8" w:space="0" w:color="00B050"/>
              <w:tl2br w:val="nil"/>
              <w:tr2bl w:val="nil"/>
            </w:tcBorders>
          </w:tcPr>
          <w:p w14:paraId="06B37D0D" w14:textId="780AC268" w:rsidR="00D135B8" w:rsidRDefault="00FC12CF" w:rsidP="00D135B8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80</w:t>
            </w:r>
          </w:p>
        </w:tc>
      </w:tr>
      <w:tr w:rsidR="00326511" w14:paraId="3A9855BA" w14:textId="77777777" w:rsidTr="00326511">
        <w:tc>
          <w:tcPr>
            <w:tcW w:w="3187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6980D6A7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Model Refinement </w:t>
            </w: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27208144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250BDF60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53853F43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39D8E1EE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26511" w14:paraId="7F4F774A" w14:textId="77777777" w:rsidTr="00326511">
        <w:tc>
          <w:tcPr>
            <w:tcW w:w="3187" w:type="dxa"/>
            <w:tcBorders>
              <w:top w:val="single" w:sz="8" w:space="0" w:color="00B050"/>
              <w:tl2br w:val="nil"/>
              <w:tr2bl w:val="nil"/>
            </w:tcBorders>
          </w:tcPr>
          <w:p w14:paraId="011DA13B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Refinement package </w:t>
            </w:r>
          </w:p>
          <w:p w14:paraId="68BF140C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real or reciprocal space</w:t>
            </w:r>
          </w:p>
          <w:p w14:paraId="0570F25F" w14:textId="77777777" w:rsidR="00D135B8" w:rsidRDefault="00D135B8" w:rsidP="00D135B8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 resolution cutoff</w:t>
            </w:r>
          </w:p>
        </w:tc>
        <w:tc>
          <w:tcPr>
            <w:tcW w:w="1701" w:type="dxa"/>
            <w:tcBorders>
              <w:top w:val="single" w:sz="8" w:space="0" w:color="00B050"/>
              <w:tl2br w:val="nil"/>
              <w:tr2bl w:val="nil"/>
            </w:tcBorders>
          </w:tcPr>
          <w:p w14:paraId="590ED591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923F837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63F615F8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701" w:type="dxa"/>
            <w:tcBorders>
              <w:top w:val="single" w:sz="8" w:space="0" w:color="00B050"/>
              <w:tl2br w:val="nil"/>
              <w:tr2bl w:val="nil"/>
            </w:tcBorders>
          </w:tcPr>
          <w:p w14:paraId="72B5A993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E376E7A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6F9624BF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871" w:type="dxa"/>
            <w:gridSpan w:val="2"/>
            <w:tcBorders>
              <w:top w:val="single" w:sz="8" w:space="0" w:color="00B050"/>
              <w:tl2br w:val="nil"/>
              <w:tr2bl w:val="nil"/>
            </w:tcBorders>
          </w:tcPr>
          <w:p w14:paraId="6E0C98D6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745047B2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46DB5E8A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1871" w:type="dxa"/>
            <w:tcBorders>
              <w:top w:val="single" w:sz="8" w:space="0" w:color="00B050"/>
              <w:tl2br w:val="nil"/>
              <w:tr2bl w:val="nil"/>
            </w:tcBorders>
          </w:tcPr>
          <w:p w14:paraId="68C6BD1B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B51A102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eal space</w:t>
            </w:r>
          </w:p>
          <w:p w14:paraId="759A884A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143</w:t>
            </w:r>
          </w:p>
        </w:tc>
      </w:tr>
      <w:tr w:rsidR="00326511" w14:paraId="0B130070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26A03C35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Model-Map scores </w:t>
            </w:r>
          </w:p>
          <w:p w14:paraId="6C328D80" w14:textId="77777777" w:rsidR="00D135B8" w:rsidRDefault="00D135B8" w:rsidP="00D135B8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CC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A6B55F1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32CCF4B7" w14:textId="283696B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B7369F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BD4D51D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F00A210" w14:textId="5C15C238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477F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="006D40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46560246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CA215B0" w14:textId="3790EF0F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</w:t>
            </w:r>
            <w:r w:rsidR="004B7045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2126EE1C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6D8974AC" w14:textId="3DC752B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</w:t>
            </w:r>
            <w:r w:rsidR="004B7045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326511" w14:paraId="76AB484B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73048F0B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B</w:t>
            </w:r>
            <w:r>
              <w:rPr>
                <w:color w:val="000000" w:themeColor="text1"/>
                <w:sz w:val="18"/>
                <w:szCs w:val="18"/>
              </w:rPr>
              <w:t xml:space="preserve"> factors (Å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A6C0A30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DCF8DF4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4E85C486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7CD11E52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26511" w14:paraId="241E03D1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24016B85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Protein residue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58693F9" w14:textId="3DDE6854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  <w:r w:rsidR="00913610">
              <w:rPr>
                <w:color w:val="000000" w:themeColor="text1"/>
                <w:sz w:val="18"/>
                <w:szCs w:val="18"/>
              </w:rPr>
              <w:t>48.76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6E79C4F" w14:textId="02264C7B" w:rsidR="00D135B8" w:rsidRDefault="006D4086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1</w:t>
            </w:r>
            <w:r w:rsidR="00D135B8">
              <w:rPr>
                <w:color w:val="000000" w:themeColor="text1"/>
                <w:sz w:val="18"/>
                <w:szCs w:val="18"/>
              </w:rPr>
              <w:t>.</w:t>
            </w:r>
            <w:r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2E646F46" w14:textId="4D37AD1E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</w:t>
            </w:r>
            <w:r w:rsidR="004B7045">
              <w:rPr>
                <w:color w:val="000000" w:themeColor="text1"/>
                <w:sz w:val="18"/>
                <w:szCs w:val="18"/>
              </w:rPr>
              <w:t>25</w:t>
            </w:r>
            <w:r>
              <w:rPr>
                <w:color w:val="000000" w:themeColor="text1"/>
                <w:sz w:val="18"/>
                <w:szCs w:val="18"/>
              </w:rPr>
              <w:t>.5</w:t>
            </w:r>
            <w:r w:rsidR="005A48D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5E0D8B8C" w14:textId="4B4054C7" w:rsidR="00D135B8" w:rsidRDefault="004B7045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70.57</w:t>
            </w:r>
          </w:p>
        </w:tc>
      </w:tr>
      <w:tr w:rsidR="00326511" w14:paraId="6792823E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2E8526BE" w14:textId="77777777" w:rsidR="00D135B8" w:rsidRDefault="00D135B8" w:rsidP="00D135B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igand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52C1B3E" w14:textId="11E81CA4" w:rsidR="00D135B8" w:rsidRDefault="00913610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8.90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81DF9A8" w14:textId="6D389AA5" w:rsidR="00D135B8" w:rsidRDefault="006D4086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40FF7D98" w14:textId="6F4BCE23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</w:t>
            </w:r>
            <w:r w:rsidR="005A48D3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  <w:r w:rsidR="005A48D3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248208B6" w14:textId="3A28696C" w:rsidR="00D135B8" w:rsidRDefault="00FC12CF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326511" w14:paraId="3D3E3CD0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7A9B694C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DNA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7239494" w14:textId="12DAD78D" w:rsidR="00D135B8" w:rsidRDefault="00913610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B07B0EE" w14:textId="104C25D3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="006D4086">
              <w:rPr>
                <w:color w:val="000000" w:themeColor="text1"/>
                <w:sz w:val="18"/>
                <w:szCs w:val="18"/>
              </w:rPr>
              <w:t>285.54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211B7906" w14:textId="030BC37B" w:rsidR="00D135B8" w:rsidRDefault="005A48D3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35FE977F" w14:textId="347C471B" w:rsidR="00D135B8" w:rsidRDefault="00FC12CF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5.</w:t>
            </w:r>
            <w:r w:rsidR="004B7045">
              <w:rPr>
                <w:color w:val="000000" w:themeColor="text1"/>
                <w:sz w:val="18"/>
                <w:szCs w:val="18"/>
              </w:rPr>
              <w:t>54</w:t>
            </w:r>
          </w:p>
        </w:tc>
      </w:tr>
      <w:tr w:rsidR="00326511" w14:paraId="3CE10550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17AFBA67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R.m.s.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deviations from ideal value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8A387AA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3498700E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570FA71F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0E8B2888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26511" w14:paraId="6B193632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1F959C5D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Bond lengths (Å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99C6E81" w14:textId="77777777" w:rsidR="00D135B8" w:rsidRDefault="00D135B8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6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1483916" w14:textId="0163862E" w:rsidR="00D135B8" w:rsidRDefault="00D135B8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0.00</w:t>
            </w:r>
            <w:r w:rsidR="006D4086"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1AC2BBE3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3BAEC477" w14:textId="4F303E41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  <w:r w:rsidR="00FC12CF">
              <w:rPr>
                <w:color w:val="000000" w:themeColor="text1"/>
                <w:sz w:val="18"/>
                <w:szCs w:val="18"/>
              </w:rPr>
              <w:t>6</w:t>
            </w:r>
          </w:p>
        </w:tc>
      </w:tr>
      <w:tr w:rsidR="00326511" w14:paraId="2D562E58" w14:textId="77777777" w:rsidTr="00326511">
        <w:tc>
          <w:tcPr>
            <w:tcW w:w="3187" w:type="dxa"/>
            <w:tcBorders>
              <w:bottom w:val="single" w:sz="8" w:space="0" w:color="00B050"/>
              <w:tl2br w:val="nil"/>
              <w:tr2bl w:val="nil"/>
            </w:tcBorders>
          </w:tcPr>
          <w:p w14:paraId="414107D6" w14:textId="77777777" w:rsidR="00D135B8" w:rsidRDefault="00D135B8" w:rsidP="00D135B8">
            <w:pPr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ond angles (°)</w:t>
            </w:r>
          </w:p>
        </w:tc>
        <w:tc>
          <w:tcPr>
            <w:tcW w:w="1701" w:type="dxa"/>
            <w:tcBorders>
              <w:bottom w:val="single" w:sz="8" w:space="0" w:color="00B050"/>
              <w:tl2br w:val="nil"/>
              <w:tr2bl w:val="nil"/>
            </w:tcBorders>
          </w:tcPr>
          <w:p w14:paraId="76D67754" w14:textId="342E7C90" w:rsidR="00D135B8" w:rsidRDefault="00913610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1.227</w:t>
            </w:r>
          </w:p>
        </w:tc>
        <w:tc>
          <w:tcPr>
            <w:tcW w:w="1701" w:type="dxa"/>
            <w:tcBorders>
              <w:bottom w:val="single" w:sz="8" w:space="0" w:color="00B050"/>
              <w:tl2br w:val="nil"/>
              <w:tr2bl w:val="nil"/>
            </w:tcBorders>
          </w:tcPr>
          <w:p w14:paraId="1CACC283" w14:textId="0FEF6D3C" w:rsidR="00D135B8" w:rsidRDefault="00D135B8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0.</w:t>
            </w:r>
            <w:r w:rsidR="006D4086">
              <w:rPr>
                <w:rFonts w:ascii="Times New Roman Regular" w:eastAsia="SimSun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991</w:t>
            </w:r>
          </w:p>
        </w:tc>
        <w:tc>
          <w:tcPr>
            <w:tcW w:w="1871" w:type="dxa"/>
            <w:gridSpan w:val="2"/>
            <w:tcBorders>
              <w:bottom w:val="single" w:sz="8" w:space="0" w:color="00B050"/>
              <w:tl2br w:val="nil"/>
              <w:tr2bl w:val="nil"/>
            </w:tcBorders>
          </w:tcPr>
          <w:p w14:paraId="2AAECBC5" w14:textId="17259512" w:rsidR="00D135B8" w:rsidRDefault="005A48D3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1</w:t>
            </w:r>
            <w:r w:rsidR="004B7045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871" w:type="dxa"/>
            <w:tcBorders>
              <w:bottom w:val="single" w:sz="8" w:space="0" w:color="00B050"/>
              <w:tl2br w:val="nil"/>
              <w:tr2bl w:val="nil"/>
            </w:tcBorders>
          </w:tcPr>
          <w:p w14:paraId="0ECC168B" w14:textId="056033B7" w:rsidR="00D135B8" w:rsidRDefault="00FC12CF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</w:t>
            </w:r>
            <w:r w:rsidR="004B7045">
              <w:rPr>
                <w:color w:val="000000" w:themeColor="text1"/>
                <w:sz w:val="18"/>
                <w:szCs w:val="18"/>
              </w:rPr>
              <w:t>083</w:t>
            </w:r>
          </w:p>
        </w:tc>
      </w:tr>
      <w:tr w:rsidR="00326511" w14:paraId="26FBB030" w14:textId="77777777" w:rsidTr="00326511">
        <w:tc>
          <w:tcPr>
            <w:tcW w:w="3187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5E3CA3DC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Validation</w:t>
            </w: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01F94E2F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54390BDB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gridSpan w:val="2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2B88C5E6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8" w:space="0" w:color="00B050"/>
              <w:bottom w:val="single" w:sz="8" w:space="0" w:color="00B050"/>
              <w:tl2br w:val="nil"/>
              <w:tr2bl w:val="nil"/>
            </w:tcBorders>
          </w:tcPr>
          <w:p w14:paraId="391CE445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326511" w14:paraId="6D700098" w14:textId="77777777" w:rsidTr="00326511">
        <w:tc>
          <w:tcPr>
            <w:tcW w:w="3187" w:type="dxa"/>
            <w:tcBorders>
              <w:top w:val="single" w:sz="8" w:space="0" w:color="00B050"/>
              <w:tl2br w:val="nil"/>
              <w:tr2bl w:val="nil"/>
            </w:tcBorders>
          </w:tcPr>
          <w:p w14:paraId="20A2D703" w14:textId="77777777" w:rsidR="00D135B8" w:rsidRDefault="00D135B8" w:rsidP="00D135B8">
            <w:pPr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MolProbity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701" w:type="dxa"/>
            <w:tcBorders>
              <w:top w:val="single" w:sz="8" w:space="0" w:color="00B050"/>
              <w:tl2br w:val="nil"/>
              <w:tr2bl w:val="nil"/>
            </w:tcBorders>
          </w:tcPr>
          <w:p w14:paraId="221F6310" w14:textId="5EB7F593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</w:t>
            </w:r>
            <w:r w:rsidR="00913610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8" w:space="0" w:color="00B050"/>
              <w:tl2br w:val="nil"/>
              <w:tr2bl w:val="nil"/>
            </w:tcBorders>
          </w:tcPr>
          <w:p w14:paraId="29280F8A" w14:textId="3D3B27E4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9477F">
              <w:rPr>
                <w:color w:val="000000" w:themeColor="text1"/>
                <w:sz w:val="18"/>
                <w:szCs w:val="18"/>
              </w:rPr>
              <w:t>1.</w:t>
            </w:r>
            <w:r w:rsidR="006D4086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871" w:type="dxa"/>
            <w:gridSpan w:val="2"/>
            <w:tcBorders>
              <w:top w:val="single" w:sz="8" w:space="0" w:color="00B050"/>
              <w:tl2br w:val="nil"/>
              <w:tr2bl w:val="nil"/>
            </w:tcBorders>
          </w:tcPr>
          <w:p w14:paraId="00E8F9DA" w14:textId="719D87EE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.</w:t>
            </w:r>
            <w:r w:rsidR="004B7045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871" w:type="dxa"/>
            <w:tcBorders>
              <w:top w:val="single" w:sz="8" w:space="0" w:color="00B050"/>
              <w:tl2br w:val="nil"/>
              <w:tr2bl w:val="nil"/>
            </w:tcBorders>
          </w:tcPr>
          <w:p w14:paraId="04C5D613" w14:textId="559F2B45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</w:t>
            </w:r>
            <w:r w:rsidR="004B7045">
              <w:rPr>
                <w:color w:val="000000" w:themeColor="text1"/>
                <w:sz w:val="18"/>
                <w:szCs w:val="18"/>
              </w:rPr>
              <w:t>46</w:t>
            </w:r>
          </w:p>
        </w:tc>
      </w:tr>
      <w:tr w:rsidR="00326511" w14:paraId="1DFE972B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7CD3BC24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aBLAM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outlier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1E5AF55" w14:textId="597644AC" w:rsidR="00D135B8" w:rsidRDefault="00913610" w:rsidP="00D135B8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>2.49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3842C44" w14:textId="3B64A531" w:rsidR="00D135B8" w:rsidRDefault="006D4086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40A3051E" w14:textId="5C8EB8DA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.</w:t>
            </w:r>
            <w:r w:rsidR="004B7045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490836A0" w14:textId="1DE34B71" w:rsidR="00D135B8" w:rsidRDefault="004B7045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98</w:t>
            </w:r>
          </w:p>
        </w:tc>
      </w:tr>
      <w:tr w:rsidR="00326511" w14:paraId="56A146B3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4AFA2077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lashscore</w:t>
            </w:r>
            <w:proofErr w:type="spellEnd"/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8BC58E2" w14:textId="087F61DA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</w:t>
            </w:r>
            <w:r w:rsidR="00913610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6CAAC644" w14:textId="7BD45E5F" w:rsidR="00D135B8" w:rsidRDefault="006D4086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90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6E851BC2" w14:textId="0A0CC1D8" w:rsidR="00D135B8" w:rsidRDefault="004B7045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5.11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0386C177" w14:textId="356899C4" w:rsidR="00D135B8" w:rsidRDefault="004B7045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.53</w:t>
            </w:r>
          </w:p>
        </w:tc>
      </w:tr>
      <w:tr w:rsidR="00326511" w14:paraId="00A3BE16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04221F4B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or rotamers (%)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2C1720B1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E4DF2BB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5F65ADE6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5ACD32B6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326511" w14:paraId="6F8EAEFC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24BFF01E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-beta deviation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726B631F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1CC698C2" w14:textId="21E291A2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</w:t>
            </w:r>
            <w:r w:rsidR="006D40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09DF0958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4C7637A8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  <w:tr w:rsidR="00326511" w14:paraId="64258A2E" w14:textId="77777777" w:rsidTr="00326511">
        <w:tc>
          <w:tcPr>
            <w:tcW w:w="3187" w:type="dxa"/>
            <w:tcBorders>
              <w:tl2br w:val="nil"/>
              <w:tr2bl w:val="nil"/>
            </w:tcBorders>
          </w:tcPr>
          <w:p w14:paraId="4FDBF9C0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EMRinge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45090C7F" w14:textId="58E0AD79" w:rsidR="00D135B8" w:rsidRDefault="00E06EE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 w14:paraId="07314480" w14:textId="666B96A3" w:rsidR="00D135B8" w:rsidRDefault="00E06EE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871" w:type="dxa"/>
            <w:gridSpan w:val="2"/>
            <w:tcBorders>
              <w:tl2br w:val="nil"/>
              <w:tr2bl w:val="nil"/>
            </w:tcBorders>
          </w:tcPr>
          <w:p w14:paraId="081D863F" w14:textId="74D08EEB" w:rsidR="00D135B8" w:rsidRDefault="00E06EE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871" w:type="dxa"/>
            <w:tcBorders>
              <w:tl2br w:val="nil"/>
              <w:tr2bl w:val="nil"/>
            </w:tcBorders>
          </w:tcPr>
          <w:p w14:paraId="6FB3C4A6" w14:textId="01291EE2" w:rsidR="00D135B8" w:rsidRDefault="00353FE5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79</w:t>
            </w:r>
          </w:p>
        </w:tc>
      </w:tr>
      <w:tr w:rsidR="00326511" w14:paraId="155BF12D" w14:textId="77777777" w:rsidTr="00326511">
        <w:tc>
          <w:tcPr>
            <w:tcW w:w="3187" w:type="dxa"/>
            <w:tcBorders>
              <w:bottom w:val="single" w:sz="8" w:space="0" w:color="00B050"/>
              <w:tl2br w:val="nil"/>
              <w:tr2bl w:val="nil"/>
            </w:tcBorders>
          </w:tcPr>
          <w:p w14:paraId="0F32ECFE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amachandran plot</w:t>
            </w:r>
          </w:p>
          <w:p w14:paraId="2FBA7D6D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Favored (%)</w:t>
            </w:r>
          </w:p>
          <w:p w14:paraId="206A9E6F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Allowed (%)</w:t>
            </w:r>
          </w:p>
          <w:p w14:paraId="354CC804" w14:textId="77777777" w:rsidR="00D135B8" w:rsidRDefault="00D135B8" w:rsidP="00D135B8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     Outliers (%)</w:t>
            </w:r>
          </w:p>
        </w:tc>
        <w:tc>
          <w:tcPr>
            <w:tcW w:w="1701" w:type="dxa"/>
            <w:tcBorders>
              <w:bottom w:val="single" w:sz="8" w:space="0" w:color="00B050"/>
              <w:tl2br w:val="nil"/>
              <w:tr2bl w:val="nil"/>
            </w:tcBorders>
          </w:tcPr>
          <w:p w14:paraId="5DA20410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2B82C603" w14:textId="764C0D6B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  <w:r w:rsidR="00913610">
              <w:rPr>
                <w:color w:val="000000" w:themeColor="text1"/>
                <w:sz w:val="18"/>
                <w:szCs w:val="18"/>
              </w:rPr>
              <w:t>6.22</w:t>
            </w:r>
          </w:p>
          <w:p w14:paraId="52F31FA7" w14:textId="1BA3DC45" w:rsidR="00D135B8" w:rsidRDefault="00913610" w:rsidP="00D135B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3.78</w:t>
            </w:r>
          </w:p>
          <w:p w14:paraId="54123D35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701" w:type="dxa"/>
            <w:tcBorders>
              <w:bottom w:val="single" w:sz="8" w:space="0" w:color="00B050"/>
              <w:tl2br w:val="nil"/>
              <w:tr2bl w:val="nil"/>
            </w:tcBorders>
          </w:tcPr>
          <w:p w14:paraId="5AC2F78A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049F4872" w14:textId="6F17694C" w:rsidR="00D135B8" w:rsidRDefault="006D4086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5.38</w:t>
            </w:r>
          </w:p>
          <w:p w14:paraId="6DAAF2B0" w14:textId="605A0022" w:rsidR="00D135B8" w:rsidRDefault="006D4086" w:rsidP="00D135B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4.62</w:t>
            </w:r>
          </w:p>
          <w:p w14:paraId="522D2965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71" w:type="dxa"/>
            <w:gridSpan w:val="2"/>
            <w:tcBorders>
              <w:bottom w:val="single" w:sz="8" w:space="0" w:color="00B050"/>
              <w:tl2br w:val="nil"/>
              <w:tr2bl w:val="nil"/>
            </w:tcBorders>
          </w:tcPr>
          <w:p w14:paraId="2999F144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1C994EC" w14:textId="1D884DCB" w:rsidR="00D135B8" w:rsidRDefault="00D135B8" w:rsidP="00D135B8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96.</w:t>
            </w:r>
            <w:r w:rsidR="004B7045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22</w:t>
            </w:r>
          </w:p>
          <w:p w14:paraId="7D62E5B1" w14:textId="6BA0F98F" w:rsidR="00D135B8" w:rsidRDefault="006F1FE6" w:rsidP="00D135B8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3.</w:t>
            </w:r>
            <w:r w:rsidR="004B7045"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78</w:t>
            </w:r>
          </w:p>
          <w:p w14:paraId="5612ADD6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871" w:type="dxa"/>
            <w:tcBorders>
              <w:bottom w:val="single" w:sz="8" w:space="0" w:color="00B050"/>
              <w:tl2br w:val="nil"/>
              <w:tr2bl w:val="nil"/>
            </w:tcBorders>
          </w:tcPr>
          <w:p w14:paraId="25A3D238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  <w:p w14:paraId="18C48244" w14:textId="57E03196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9</w:t>
            </w:r>
            <w:r w:rsidR="004B7045">
              <w:rPr>
                <w:color w:val="000000" w:themeColor="text1"/>
                <w:sz w:val="18"/>
                <w:szCs w:val="18"/>
              </w:rPr>
              <w:t>7</w:t>
            </w:r>
            <w:r w:rsidR="00FC12CF">
              <w:rPr>
                <w:color w:val="000000" w:themeColor="text1"/>
                <w:sz w:val="18"/>
                <w:szCs w:val="18"/>
              </w:rPr>
              <w:t>.</w:t>
            </w:r>
            <w:r w:rsidR="004B7045">
              <w:rPr>
                <w:color w:val="000000" w:themeColor="text1"/>
                <w:sz w:val="18"/>
                <w:szCs w:val="18"/>
              </w:rPr>
              <w:t>13</w:t>
            </w:r>
          </w:p>
          <w:p w14:paraId="45C62EF6" w14:textId="7E2B8CFE" w:rsidR="00D135B8" w:rsidRDefault="004B7045" w:rsidP="00D135B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87</w:t>
            </w:r>
          </w:p>
          <w:p w14:paraId="5F047F6A" w14:textId="77777777" w:rsidR="00D135B8" w:rsidRDefault="00D135B8" w:rsidP="00D135B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color w:val="000000" w:themeColor="text1"/>
                <w:sz w:val="18"/>
                <w:szCs w:val="18"/>
              </w:rPr>
              <w:t>0.00</w:t>
            </w:r>
          </w:p>
        </w:tc>
      </w:tr>
    </w:tbl>
    <w:p w14:paraId="723FE393" w14:textId="77777777" w:rsidR="003B7343" w:rsidRDefault="003B7343">
      <w:pPr>
        <w:rPr>
          <w:color w:val="000000" w:themeColor="text1"/>
        </w:rPr>
      </w:pPr>
    </w:p>
    <w:p w14:paraId="180A661B" w14:textId="77777777" w:rsidR="003B7343" w:rsidRDefault="003B7343">
      <w:pPr>
        <w:rPr>
          <w:color w:val="000000" w:themeColor="text1"/>
          <w:sz w:val="20"/>
          <w:szCs w:val="20"/>
        </w:rPr>
      </w:pPr>
    </w:p>
    <w:sectPr w:rsidR="003B7343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F32A4" w14:textId="77777777" w:rsidR="00522EE8" w:rsidRDefault="00522EE8" w:rsidP="003B285C">
      <w:r>
        <w:separator/>
      </w:r>
    </w:p>
  </w:endnote>
  <w:endnote w:type="continuationSeparator" w:id="0">
    <w:p w14:paraId="1F629FB5" w14:textId="77777777" w:rsidR="00522EE8" w:rsidRDefault="00522EE8" w:rsidP="003B2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5CEACF" w14:textId="77777777" w:rsidR="00522EE8" w:rsidRDefault="00522EE8" w:rsidP="003B285C">
      <w:r>
        <w:separator/>
      </w:r>
    </w:p>
  </w:footnote>
  <w:footnote w:type="continuationSeparator" w:id="0">
    <w:p w14:paraId="68418BA9" w14:textId="77777777" w:rsidR="00522EE8" w:rsidRDefault="00522EE8" w:rsidP="003B28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bordersDoNotSurroundHeader/>
  <w:bordersDoNotSurroundFooter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AEEA7067"/>
    <w:rsid w:val="BB76E9D5"/>
    <w:rsid w:val="DA7F8B26"/>
    <w:rsid w:val="E15E9BF3"/>
    <w:rsid w:val="FA5A7118"/>
    <w:rsid w:val="FF791894"/>
    <w:rsid w:val="FFB5DDF4"/>
    <w:rsid w:val="FFBFD782"/>
    <w:rsid w:val="FFCE2094"/>
    <w:rsid w:val="00002482"/>
    <w:rsid w:val="000513E0"/>
    <w:rsid w:val="000B3D44"/>
    <w:rsid w:val="0015013F"/>
    <w:rsid w:val="00172A27"/>
    <w:rsid w:val="001A7A18"/>
    <w:rsid w:val="001C6B14"/>
    <w:rsid w:val="001E6F05"/>
    <w:rsid w:val="001F2A03"/>
    <w:rsid w:val="00231103"/>
    <w:rsid w:val="00275184"/>
    <w:rsid w:val="002B4622"/>
    <w:rsid w:val="002E3444"/>
    <w:rsid w:val="002F58F8"/>
    <w:rsid w:val="00326511"/>
    <w:rsid w:val="003500FE"/>
    <w:rsid w:val="00353FE5"/>
    <w:rsid w:val="0036174C"/>
    <w:rsid w:val="00365245"/>
    <w:rsid w:val="003A37F8"/>
    <w:rsid w:val="003B0F0B"/>
    <w:rsid w:val="003B285C"/>
    <w:rsid w:val="003B7343"/>
    <w:rsid w:val="003E0534"/>
    <w:rsid w:val="003F4BA2"/>
    <w:rsid w:val="004377DF"/>
    <w:rsid w:val="004A7263"/>
    <w:rsid w:val="004B7045"/>
    <w:rsid w:val="00522EE8"/>
    <w:rsid w:val="005242C8"/>
    <w:rsid w:val="005A48D3"/>
    <w:rsid w:val="006167C6"/>
    <w:rsid w:val="006D4086"/>
    <w:rsid w:val="006E72A7"/>
    <w:rsid w:val="006F1FE6"/>
    <w:rsid w:val="007E5E70"/>
    <w:rsid w:val="008D50EE"/>
    <w:rsid w:val="00913610"/>
    <w:rsid w:val="00945EF7"/>
    <w:rsid w:val="009A4E00"/>
    <w:rsid w:val="009A6B20"/>
    <w:rsid w:val="00A20167"/>
    <w:rsid w:val="00AE0B40"/>
    <w:rsid w:val="00B4424D"/>
    <w:rsid w:val="00B4562B"/>
    <w:rsid w:val="00B7369F"/>
    <w:rsid w:val="00B9477F"/>
    <w:rsid w:val="00BF35C3"/>
    <w:rsid w:val="00C772ED"/>
    <w:rsid w:val="00C81E32"/>
    <w:rsid w:val="00C8799C"/>
    <w:rsid w:val="00CA3328"/>
    <w:rsid w:val="00CA4AAC"/>
    <w:rsid w:val="00CC6FF3"/>
    <w:rsid w:val="00D135B8"/>
    <w:rsid w:val="00D8298B"/>
    <w:rsid w:val="00DB24B1"/>
    <w:rsid w:val="00DC7C7F"/>
    <w:rsid w:val="00E06EE8"/>
    <w:rsid w:val="00F64DDF"/>
    <w:rsid w:val="00FC12CF"/>
    <w:rsid w:val="00FE290F"/>
    <w:rsid w:val="00FF68BB"/>
    <w:rsid w:val="2FC7E68C"/>
    <w:rsid w:val="365DF838"/>
    <w:rsid w:val="3A774D46"/>
    <w:rsid w:val="3FDF65B8"/>
    <w:rsid w:val="75F72D87"/>
    <w:rsid w:val="7627AB1D"/>
    <w:rsid w:val="79DBC431"/>
    <w:rsid w:val="7FDF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E2154"/>
  <w15:docId w15:val="{61104BF8-2635-A443-9CDA-5ECC80E4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Style11">
    <w:name w:val="_Style 11"/>
    <w:basedOn w:val="TableNormal"/>
    <w:qFormat/>
    <w:tblPr>
      <w:tblCellMar>
        <w:left w:w="115" w:type="dxa"/>
        <w:right w:w="115" w:type="dxa"/>
      </w:tblCellMar>
    </w:tblPr>
  </w:style>
  <w:style w:type="paragraph" w:customStyle="1" w:styleId="1">
    <w:name w:val="列表段落1"/>
    <w:basedOn w:val="Normal"/>
    <w:uiPriority w:val="34"/>
    <w:qFormat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28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85C"/>
    <w:rPr>
      <w:rFonts w:eastAsia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B28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85C"/>
    <w:rPr>
      <w:rFonts w:eastAsia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5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Jiang</dc:creator>
  <cp:lastModifiedBy>Kaur, Upneet</cp:lastModifiedBy>
  <cp:revision>2</cp:revision>
  <dcterms:created xsi:type="dcterms:W3CDTF">2025-04-22T00:10:00Z</dcterms:created>
  <dcterms:modified xsi:type="dcterms:W3CDTF">2025-04-22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